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9EA57" w14:textId="2A5BDEAE" w:rsidR="005A09D5" w:rsidRDefault="00602F11">
      <w:pPr>
        <w:rPr>
          <w:rFonts w:ascii="Calibri" w:hAnsi="Calibri" w:cs="Calibri"/>
          <w:b/>
          <w:bCs/>
          <w:lang w:val="en-GB"/>
        </w:rPr>
      </w:pPr>
      <w:r w:rsidRPr="00B97121">
        <w:rPr>
          <w:rFonts w:ascii="Calibri" w:hAnsi="Calibri" w:cs="Calibri"/>
          <w:b/>
          <w:bCs/>
          <w:lang w:val="en-US"/>
        </w:rPr>
        <w:t xml:space="preserve">Supplementary Table 1. </w:t>
      </w:r>
      <w:r w:rsidRPr="00B97121">
        <w:rPr>
          <w:rFonts w:ascii="Calibri" w:hAnsi="Calibri" w:cs="Calibri"/>
          <w:b/>
          <w:bCs/>
          <w:lang w:val="en-GB"/>
        </w:rPr>
        <w:t>Included ICD codes and defined sub-categories</w:t>
      </w:r>
    </w:p>
    <w:p w14:paraId="611978D7" w14:textId="2D7E69AF" w:rsidR="00602F11" w:rsidRPr="00602F11" w:rsidRDefault="00315398">
      <w:pPr>
        <w:rPr>
          <w:lang w:val="en-US"/>
        </w:rPr>
      </w:pPr>
      <w:r w:rsidRPr="00315398">
        <w:rPr>
          <w:rFonts w:ascii="Calibri" w:hAnsi="Calibri" w:cs="Calibri"/>
          <w:lang w:val="en-GB"/>
        </w:rPr>
        <w:t>Wildcard</w:t>
      </w:r>
      <w:r>
        <w:rPr>
          <w:rFonts w:ascii="Calibri" w:hAnsi="Calibri" w:cs="Calibri"/>
          <w:lang w:val="en-GB"/>
        </w:rPr>
        <w:t>; “?”</w:t>
      </w:r>
      <w:r w:rsidRPr="00315398">
        <w:rPr>
          <w:rFonts w:ascii="Calibri" w:hAnsi="Calibri" w:cs="Calibri"/>
          <w:lang w:val="en-GB"/>
        </w:rPr>
        <w:t xml:space="preserve"> </w:t>
      </w:r>
      <w:r>
        <w:rPr>
          <w:rFonts w:ascii="Calibri" w:hAnsi="Calibri" w:cs="Calibri"/>
          <w:lang w:val="en-GB"/>
        </w:rPr>
        <w:t>denotes</w:t>
      </w:r>
      <w:r w:rsidRPr="00315398">
        <w:rPr>
          <w:rFonts w:ascii="Calibri" w:hAnsi="Calibri" w:cs="Calibri"/>
          <w:lang w:val="en-GB"/>
        </w:rPr>
        <w:t xml:space="preserve"> </w:t>
      </w:r>
      <w:r w:rsidR="001A2FEE">
        <w:rPr>
          <w:rFonts w:ascii="Calibri" w:hAnsi="Calibri" w:cs="Calibri"/>
          <w:lang w:val="en-GB"/>
        </w:rPr>
        <w:t>a single</w:t>
      </w:r>
      <w:r w:rsidRPr="00315398">
        <w:rPr>
          <w:rFonts w:ascii="Calibri" w:hAnsi="Calibri" w:cs="Calibri"/>
          <w:lang w:val="en-GB"/>
        </w:rPr>
        <w:t xml:space="preserve"> character</w:t>
      </w:r>
      <w:r>
        <w:rPr>
          <w:rFonts w:ascii="Calibri" w:hAnsi="Calibri" w:cs="Calibri"/>
          <w:lang w:val="en-GB"/>
        </w:rPr>
        <w:t xml:space="preserve"> of any kind.</w:t>
      </w:r>
      <w:r w:rsidR="000D14A3">
        <w:rPr>
          <w:rFonts w:ascii="Calibri" w:hAnsi="Calibri" w:cs="Calibri"/>
          <w:lang w:val="en-GB"/>
        </w:rPr>
        <w:t xml:space="preserve"> I.e “</w:t>
      </w:r>
      <w:r w:rsidR="000D14A3" w:rsidRPr="005826A7">
        <w:rPr>
          <w:rFonts w:ascii="Calibri" w:hAnsi="Calibri" w:cs="Calibri"/>
          <w:sz w:val="20"/>
          <w:szCs w:val="20"/>
          <w:lang w:val="en-GB"/>
        </w:rPr>
        <w:t>J01?</w:t>
      </w:r>
      <w:r w:rsidR="000D14A3">
        <w:rPr>
          <w:rFonts w:ascii="Calibri" w:hAnsi="Calibri" w:cs="Calibri"/>
          <w:sz w:val="20"/>
          <w:szCs w:val="20"/>
          <w:lang w:val="en-GB"/>
        </w:rPr>
        <w:t>” includes J010 – J019.</w:t>
      </w:r>
    </w:p>
    <w:tbl>
      <w:tblPr>
        <w:tblpPr w:leftFromText="180" w:rightFromText="180" w:vertAnchor="page" w:horzAnchor="margin" w:tblpY="2345"/>
        <w:tblW w:w="500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6"/>
        <w:gridCol w:w="734"/>
        <w:gridCol w:w="236"/>
        <w:gridCol w:w="1801"/>
        <w:gridCol w:w="676"/>
        <w:gridCol w:w="236"/>
        <w:gridCol w:w="2528"/>
        <w:gridCol w:w="800"/>
      </w:tblGrid>
      <w:tr w:rsidR="006064B3" w:rsidRPr="00B97121" w14:paraId="200EDCB5" w14:textId="77777777" w:rsidTr="00D87D1D">
        <w:trPr>
          <w:trHeight w:val="472"/>
        </w:trPr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57753" w14:textId="77777777" w:rsidR="00602F11" w:rsidRPr="00B97121" w:rsidRDefault="00602F11" w:rsidP="00FE10C9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B97121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Sub-category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F697F" w14:textId="77777777" w:rsidR="00602F11" w:rsidRPr="00B97121" w:rsidRDefault="00602F11" w:rsidP="00FE10C9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B97121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ICD code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EE569" w14:textId="77777777" w:rsidR="00602F11" w:rsidRPr="00B97121" w:rsidRDefault="00602F11" w:rsidP="00FE10C9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3B06E" w14:textId="77777777" w:rsidR="00602F11" w:rsidRPr="00B97121" w:rsidRDefault="00602F11" w:rsidP="00FE10C9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B97121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Sub-category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455A6" w14:textId="77777777" w:rsidR="00602F11" w:rsidRPr="00B97121" w:rsidRDefault="00602F11" w:rsidP="00FE10C9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B97121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ICD code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68FD5" w14:textId="77777777" w:rsidR="00602F11" w:rsidRPr="00B97121" w:rsidRDefault="00602F11" w:rsidP="00FE10C9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89FA5" w14:textId="77777777" w:rsidR="00602F11" w:rsidRPr="00B97121" w:rsidRDefault="00602F11" w:rsidP="00FE10C9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B97121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Sub-category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1386F" w14:textId="77777777" w:rsidR="00602F11" w:rsidRPr="00B97121" w:rsidRDefault="00602F11" w:rsidP="00FE10C9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B97121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ICD code</w:t>
            </w:r>
          </w:p>
        </w:tc>
      </w:tr>
      <w:tr w:rsidR="006064B3" w:rsidRPr="00B97121" w14:paraId="4AE0D12E" w14:textId="77777777" w:rsidTr="00D87D1D">
        <w:trPr>
          <w:trHeight w:val="283"/>
        </w:trPr>
        <w:tc>
          <w:tcPr>
            <w:tcW w:w="114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535D242" w14:textId="77777777" w:rsidR="00602F11" w:rsidRPr="00B97121" w:rsidRDefault="00602F11" w:rsidP="00FE10C9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right w:val="nil"/>
            </w:tcBorders>
          </w:tcPr>
          <w:p w14:paraId="2CD02B42" w14:textId="77777777" w:rsidR="00602F11" w:rsidRPr="00B97121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8516D" w14:textId="77777777" w:rsidR="00602F11" w:rsidRPr="00B97121" w:rsidRDefault="00602F11" w:rsidP="00FE10C9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single" w:sz="4" w:space="0" w:color="auto"/>
              <w:left w:val="nil"/>
              <w:right w:val="nil"/>
            </w:tcBorders>
          </w:tcPr>
          <w:p w14:paraId="44F8A341" w14:textId="77777777" w:rsidR="00602F11" w:rsidRPr="00B97121" w:rsidRDefault="00602F11" w:rsidP="00FE10C9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nil"/>
              <w:right w:val="nil"/>
            </w:tcBorders>
          </w:tcPr>
          <w:p w14:paraId="119BDA98" w14:textId="77777777" w:rsidR="00602F11" w:rsidRPr="00B97121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DB4DD" w14:textId="77777777" w:rsidR="00602F11" w:rsidRPr="00B97121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  <w:tcBorders>
              <w:top w:val="single" w:sz="4" w:space="0" w:color="auto"/>
              <w:left w:val="nil"/>
              <w:right w:val="nil"/>
            </w:tcBorders>
          </w:tcPr>
          <w:p w14:paraId="45B04C3D" w14:textId="77777777" w:rsidR="00602F11" w:rsidRPr="00B97121" w:rsidRDefault="00602F11" w:rsidP="00FE10C9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right w:val="nil"/>
            </w:tcBorders>
          </w:tcPr>
          <w:p w14:paraId="1769A4B7" w14:textId="77777777" w:rsidR="00602F11" w:rsidRPr="00B97121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</w:p>
        </w:tc>
      </w:tr>
      <w:tr w:rsidR="006064B3" w:rsidRPr="00B97121" w14:paraId="09D02CB8" w14:textId="77777777" w:rsidTr="00D87D1D">
        <w:trPr>
          <w:trHeight w:val="283"/>
        </w:trPr>
        <w:tc>
          <w:tcPr>
            <w:tcW w:w="1142" w:type="pct"/>
            <w:vAlign w:val="bottom"/>
          </w:tcPr>
          <w:p w14:paraId="2DC59D3D" w14:textId="77777777" w:rsidR="00602F11" w:rsidRPr="005826A7" w:rsidRDefault="00602F11" w:rsidP="00FE10C9">
            <w:pPr>
              <w:rPr>
                <w:rFonts w:ascii="Calibri" w:hAnsi="Calibri" w:cs="Calibri"/>
                <w:b/>
                <w:i/>
                <w:iCs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b/>
                <w:i/>
                <w:iCs/>
                <w:sz w:val="20"/>
                <w:szCs w:val="20"/>
                <w:lang w:val="en-GB"/>
              </w:rPr>
              <w:t>Other</w:t>
            </w: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112E0A99" w14:textId="77777777" w:rsidR="00602F11" w:rsidRPr="00B97121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595677" w14:textId="77777777" w:rsidR="00602F11" w:rsidRPr="00B97121" w:rsidRDefault="00602F11" w:rsidP="00FE10C9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</w:tcBorders>
          </w:tcPr>
          <w:p w14:paraId="3456E6A0" w14:textId="77777777" w:rsidR="00602F11" w:rsidRPr="005826A7" w:rsidRDefault="00602F11" w:rsidP="00FE10C9">
            <w:pPr>
              <w:rPr>
                <w:rFonts w:ascii="Calibri" w:hAnsi="Calibri" w:cs="Calibri"/>
                <w:b/>
                <w:i/>
                <w:iCs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b/>
                <w:i/>
                <w:iCs/>
                <w:sz w:val="20"/>
                <w:szCs w:val="20"/>
                <w:lang w:val="en-GB"/>
              </w:rPr>
              <w:t>Infection</w:t>
            </w:r>
          </w:p>
        </w:tc>
        <w:tc>
          <w:tcPr>
            <w:tcW w:w="372" w:type="pct"/>
          </w:tcPr>
          <w:p w14:paraId="04DA6856" w14:textId="77777777" w:rsidR="00602F11" w:rsidRPr="00B97121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bottom w:val="nil"/>
            </w:tcBorders>
          </w:tcPr>
          <w:p w14:paraId="49E16769" w14:textId="77777777" w:rsidR="00602F11" w:rsidRPr="00B97121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</w:tcPr>
          <w:p w14:paraId="6748FB83" w14:textId="77777777" w:rsidR="00602F11" w:rsidRPr="005826A7" w:rsidRDefault="00602F11" w:rsidP="00FE10C9">
            <w:pPr>
              <w:rPr>
                <w:rFonts w:ascii="Calibri" w:hAnsi="Calibri" w:cs="Calibri"/>
                <w:b/>
                <w:i/>
                <w:iCs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b/>
                <w:i/>
                <w:iCs/>
                <w:sz w:val="20"/>
                <w:szCs w:val="20"/>
                <w:lang w:val="en-GB"/>
              </w:rPr>
              <w:t>Gastrointestinal</w:t>
            </w:r>
          </w:p>
        </w:tc>
        <w:tc>
          <w:tcPr>
            <w:tcW w:w="440" w:type="pct"/>
          </w:tcPr>
          <w:p w14:paraId="75E5BEA8" w14:textId="77777777" w:rsidR="00602F11" w:rsidRPr="00B97121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5826A7" w:rsidRPr="005826A7" w14:paraId="64147B9C" w14:textId="77777777" w:rsidTr="00D87D1D">
        <w:trPr>
          <w:trHeight w:val="298"/>
        </w:trPr>
        <w:tc>
          <w:tcPr>
            <w:tcW w:w="1142" w:type="pct"/>
            <w:vAlign w:val="bottom"/>
          </w:tcPr>
          <w:p w14:paraId="125041B9" w14:textId="3DD1B318" w:rsidR="00602F11" w:rsidRPr="005826A7" w:rsidRDefault="00966A74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Sleep disorder, unspecified</w:t>
            </w:r>
          </w:p>
        </w:tc>
        <w:tc>
          <w:tcPr>
            <w:tcW w:w="404" w:type="pct"/>
            <w:tcBorders>
              <w:right w:val="single" w:sz="4" w:space="0" w:color="auto"/>
            </w:tcBorders>
            <w:vAlign w:val="bottom"/>
          </w:tcPr>
          <w:p w14:paraId="2BF6167F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G479</w:t>
            </w:r>
          </w:p>
        </w:tc>
        <w:tc>
          <w:tcPr>
            <w:tcW w:w="1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C9DA22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</w:tcBorders>
          </w:tcPr>
          <w:p w14:paraId="4CC21594" w14:textId="75552EBF" w:rsidR="00602F11" w:rsidRPr="005826A7" w:rsidRDefault="0024569A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cute sinusitis</w:t>
            </w:r>
          </w:p>
        </w:tc>
        <w:tc>
          <w:tcPr>
            <w:tcW w:w="372" w:type="pct"/>
            <w:vAlign w:val="bottom"/>
          </w:tcPr>
          <w:p w14:paraId="4CC2B6B1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J01?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14:paraId="64E77BAA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  <w:vAlign w:val="bottom"/>
          </w:tcPr>
          <w:p w14:paraId="1F802105" w14:textId="43DEC882" w:rsidR="00602F11" w:rsidRPr="005826A7" w:rsidRDefault="005F2B1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Gastro-oesophageal reflux disease</w:t>
            </w:r>
          </w:p>
        </w:tc>
        <w:tc>
          <w:tcPr>
            <w:tcW w:w="440" w:type="pct"/>
            <w:vAlign w:val="bottom"/>
          </w:tcPr>
          <w:p w14:paraId="117F84C0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K21?</w:t>
            </w:r>
          </w:p>
        </w:tc>
      </w:tr>
      <w:tr w:rsidR="005826A7" w:rsidRPr="005826A7" w14:paraId="5DE771F5" w14:textId="77777777" w:rsidTr="00D87D1D">
        <w:trPr>
          <w:trHeight w:val="283"/>
        </w:trPr>
        <w:tc>
          <w:tcPr>
            <w:tcW w:w="1142" w:type="pct"/>
            <w:vAlign w:val="bottom"/>
          </w:tcPr>
          <w:p w14:paraId="00D702EA" w14:textId="0CD01D79" w:rsidR="00602F11" w:rsidRPr="005826A7" w:rsidRDefault="005F0744" w:rsidP="00FE10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Disorders of initiating and maintaining sleep</w:t>
            </w:r>
          </w:p>
        </w:tc>
        <w:tc>
          <w:tcPr>
            <w:tcW w:w="404" w:type="pct"/>
            <w:tcBorders>
              <w:right w:val="single" w:sz="4" w:space="0" w:color="auto"/>
            </w:tcBorders>
            <w:vAlign w:val="bottom"/>
          </w:tcPr>
          <w:p w14:paraId="53978C6B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G470</w:t>
            </w:r>
          </w:p>
        </w:tc>
        <w:tc>
          <w:tcPr>
            <w:tcW w:w="1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F2D4AA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</w:tcBorders>
          </w:tcPr>
          <w:p w14:paraId="39D5635C" w14:textId="70BB72F6" w:rsidR="00602F11" w:rsidRPr="005826A7" w:rsidRDefault="002D396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cute pharyngitis</w:t>
            </w:r>
          </w:p>
        </w:tc>
        <w:tc>
          <w:tcPr>
            <w:tcW w:w="372" w:type="pct"/>
            <w:vAlign w:val="bottom"/>
          </w:tcPr>
          <w:p w14:paraId="4A51A5F3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J02?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14:paraId="395839D6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  <w:vAlign w:val="bottom"/>
          </w:tcPr>
          <w:p w14:paraId="08AFA96D" w14:textId="5C5AD941" w:rsidR="00602F11" w:rsidRPr="005826A7" w:rsidRDefault="005F2B1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Gastric ulcer</w:t>
            </w:r>
          </w:p>
        </w:tc>
        <w:tc>
          <w:tcPr>
            <w:tcW w:w="440" w:type="pct"/>
            <w:vAlign w:val="bottom"/>
          </w:tcPr>
          <w:p w14:paraId="5603768A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K25?</w:t>
            </w:r>
          </w:p>
        </w:tc>
      </w:tr>
      <w:tr w:rsidR="005826A7" w:rsidRPr="005826A7" w14:paraId="2379C353" w14:textId="77777777" w:rsidTr="00D87D1D">
        <w:trPr>
          <w:trHeight w:val="283"/>
        </w:trPr>
        <w:tc>
          <w:tcPr>
            <w:tcW w:w="1142" w:type="pct"/>
            <w:vAlign w:val="bottom"/>
          </w:tcPr>
          <w:p w14:paraId="130BBE71" w14:textId="0B72CCBD" w:rsidR="00602F11" w:rsidRPr="005826A7" w:rsidRDefault="005F0744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Postviral fatigue syndrome</w:t>
            </w:r>
          </w:p>
        </w:tc>
        <w:tc>
          <w:tcPr>
            <w:tcW w:w="404" w:type="pct"/>
            <w:tcBorders>
              <w:right w:val="single" w:sz="4" w:space="0" w:color="auto"/>
            </w:tcBorders>
            <w:vAlign w:val="bottom"/>
          </w:tcPr>
          <w:p w14:paraId="4495A0E2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G933</w:t>
            </w:r>
          </w:p>
        </w:tc>
        <w:tc>
          <w:tcPr>
            <w:tcW w:w="1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49E1E8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</w:tcBorders>
          </w:tcPr>
          <w:p w14:paraId="1C6C5906" w14:textId="5E09F2E9" w:rsidR="00602F11" w:rsidRPr="005826A7" w:rsidRDefault="002D396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cute tonsillitis</w:t>
            </w:r>
          </w:p>
        </w:tc>
        <w:tc>
          <w:tcPr>
            <w:tcW w:w="372" w:type="pct"/>
            <w:vAlign w:val="bottom"/>
          </w:tcPr>
          <w:p w14:paraId="03A0098F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J03?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14:paraId="2D9B6647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  <w:vAlign w:val="bottom"/>
          </w:tcPr>
          <w:p w14:paraId="3DAF7587" w14:textId="544EE839" w:rsidR="00602F11" w:rsidRPr="005826A7" w:rsidRDefault="005F2B1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Duodenal ulcer</w:t>
            </w:r>
          </w:p>
        </w:tc>
        <w:tc>
          <w:tcPr>
            <w:tcW w:w="440" w:type="pct"/>
            <w:vAlign w:val="bottom"/>
          </w:tcPr>
          <w:p w14:paraId="0F3C9DAE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K26?</w:t>
            </w:r>
          </w:p>
        </w:tc>
      </w:tr>
      <w:tr w:rsidR="005826A7" w:rsidRPr="005826A7" w14:paraId="66D58D72" w14:textId="77777777" w:rsidTr="00D87D1D">
        <w:trPr>
          <w:trHeight w:val="298"/>
        </w:trPr>
        <w:tc>
          <w:tcPr>
            <w:tcW w:w="1142" w:type="pct"/>
            <w:vAlign w:val="bottom"/>
          </w:tcPr>
          <w:p w14:paraId="114719F4" w14:textId="58240592" w:rsidR="00602F11" w:rsidRPr="005826A7" w:rsidRDefault="001B0BC4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Dysphagia</w:t>
            </w:r>
          </w:p>
        </w:tc>
        <w:tc>
          <w:tcPr>
            <w:tcW w:w="404" w:type="pct"/>
            <w:tcBorders>
              <w:right w:val="single" w:sz="4" w:space="0" w:color="auto"/>
            </w:tcBorders>
            <w:vAlign w:val="bottom"/>
          </w:tcPr>
          <w:p w14:paraId="6FBB4E19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R13?</w:t>
            </w:r>
          </w:p>
        </w:tc>
        <w:tc>
          <w:tcPr>
            <w:tcW w:w="1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B01894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</w:tcBorders>
          </w:tcPr>
          <w:p w14:paraId="21ABDD94" w14:textId="6F1189A6" w:rsidR="00602F11" w:rsidRPr="005826A7" w:rsidRDefault="002D396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cute laryngitis and tracheitis</w:t>
            </w:r>
          </w:p>
        </w:tc>
        <w:tc>
          <w:tcPr>
            <w:tcW w:w="372" w:type="pct"/>
            <w:vAlign w:val="bottom"/>
          </w:tcPr>
          <w:p w14:paraId="59603B53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J04?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14:paraId="5BD0C0B5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  <w:vAlign w:val="bottom"/>
          </w:tcPr>
          <w:p w14:paraId="727DCC9F" w14:textId="3B9A45CC" w:rsidR="00602F11" w:rsidRPr="005826A7" w:rsidRDefault="005F2B1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Peptic ulcer, site unspecified</w:t>
            </w:r>
          </w:p>
        </w:tc>
        <w:tc>
          <w:tcPr>
            <w:tcW w:w="440" w:type="pct"/>
            <w:vAlign w:val="bottom"/>
          </w:tcPr>
          <w:p w14:paraId="5F1FED0A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K27?</w:t>
            </w:r>
          </w:p>
        </w:tc>
      </w:tr>
      <w:tr w:rsidR="005826A7" w:rsidRPr="005826A7" w14:paraId="3A7A545D" w14:textId="77777777" w:rsidTr="00D87D1D">
        <w:trPr>
          <w:trHeight w:val="283"/>
        </w:trPr>
        <w:tc>
          <w:tcPr>
            <w:tcW w:w="1142" w:type="pct"/>
            <w:vAlign w:val="bottom"/>
          </w:tcPr>
          <w:p w14:paraId="29A02F13" w14:textId="16EF3E6F" w:rsidR="00602F11" w:rsidRPr="005826A7" w:rsidRDefault="001B0BC4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Paraesthesia of skin</w:t>
            </w:r>
          </w:p>
        </w:tc>
        <w:tc>
          <w:tcPr>
            <w:tcW w:w="404" w:type="pct"/>
            <w:tcBorders>
              <w:right w:val="single" w:sz="4" w:space="0" w:color="auto"/>
            </w:tcBorders>
            <w:vAlign w:val="bottom"/>
          </w:tcPr>
          <w:p w14:paraId="013AAB85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R202</w:t>
            </w:r>
          </w:p>
        </w:tc>
        <w:tc>
          <w:tcPr>
            <w:tcW w:w="1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D2C8F6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</w:tcBorders>
          </w:tcPr>
          <w:p w14:paraId="2B744F53" w14:textId="544DEDF4" w:rsidR="00602F11" w:rsidRPr="005826A7" w:rsidRDefault="002D396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Acute obstructive laryngitis [croup] and epiglottitis</w:t>
            </w:r>
          </w:p>
        </w:tc>
        <w:tc>
          <w:tcPr>
            <w:tcW w:w="372" w:type="pct"/>
            <w:vAlign w:val="bottom"/>
          </w:tcPr>
          <w:p w14:paraId="2813ECCF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J05?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14:paraId="1F7089E2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  <w:vAlign w:val="bottom"/>
          </w:tcPr>
          <w:p w14:paraId="3B665DEC" w14:textId="620BF78F" w:rsidR="00602F11" w:rsidRPr="005826A7" w:rsidRDefault="005F2B1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Gastritis and duodenitis</w:t>
            </w:r>
          </w:p>
        </w:tc>
        <w:tc>
          <w:tcPr>
            <w:tcW w:w="440" w:type="pct"/>
            <w:vAlign w:val="bottom"/>
          </w:tcPr>
          <w:p w14:paraId="612DF0C3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K29?</w:t>
            </w:r>
          </w:p>
        </w:tc>
      </w:tr>
      <w:tr w:rsidR="005826A7" w:rsidRPr="005826A7" w14:paraId="52A4F01C" w14:textId="77777777" w:rsidTr="00D87D1D">
        <w:trPr>
          <w:trHeight w:val="283"/>
        </w:trPr>
        <w:tc>
          <w:tcPr>
            <w:tcW w:w="1142" w:type="pct"/>
            <w:vAlign w:val="bottom"/>
          </w:tcPr>
          <w:p w14:paraId="0203405E" w14:textId="2ED1F0E8" w:rsidR="00602F11" w:rsidRPr="005826A7" w:rsidRDefault="00A53960" w:rsidP="00FE10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Abnormalities of gait and mobility</w:t>
            </w:r>
          </w:p>
        </w:tc>
        <w:tc>
          <w:tcPr>
            <w:tcW w:w="404" w:type="pct"/>
            <w:tcBorders>
              <w:right w:val="single" w:sz="4" w:space="0" w:color="auto"/>
            </w:tcBorders>
            <w:vAlign w:val="bottom"/>
          </w:tcPr>
          <w:p w14:paraId="51C8FBB0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R26?</w:t>
            </w:r>
          </w:p>
        </w:tc>
        <w:tc>
          <w:tcPr>
            <w:tcW w:w="1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6C68DB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</w:tcBorders>
          </w:tcPr>
          <w:p w14:paraId="27FF62D7" w14:textId="327DBFD0" w:rsidR="00602F11" w:rsidRPr="005826A7" w:rsidRDefault="002D396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Acute upper respiratory infections of multiple and unspecified sites</w:t>
            </w:r>
          </w:p>
        </w:tc>
        <w:tc>
          <w:tcPr>
            <w:tcW w:w="372" w:type="pct"/>
            <w:vAlign w:val="bottom"/>
          </w:tcPr>
          <w:p w14:paraId="0B7F9E50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J06?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14:paraId="39E90C20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  <w:vAlign w:val="bottom"/>
          </w:tcPr>
          <w:p w14:paraId="6E7CF02A" w14:textId="61CC6548" w:rsidR="00571FCE" w:rsidRPr="005826A7" w:rsidRDefault="00571FCE" w:rsidP="00571FCE">
            <w:pPr>
              <w:pStyle w:val="Heading5"/>
              <w:shd w:val="clear" w:color="auto" w:fill="FFFFFF"/>
              <w:spacing w:before="180" w:after="0" w:line="330" w:lineRule="atLeas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826A7">
              <w:rPr>
                <w:rStyle w:val="label"/>
                <w:rFonts w:ascii="Calibri" w:hAnsi="Calibri" w:cs="Calibri"/>
                <w:color w:val="000000"/>
                <w:sz w:val="20"/>
                <w:szCs w:val="20"/>
                <w:lang w:val="en-US"/>
              </w:rPr>
              <w:t>Other specified noninfective gastroenteritis and colitis</w:t>
            </w:r>
          </w:p>
          <w:p w14:paraId="3C82EFC8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  <w:vAlign w:val="bottom"/>
          </w:tcPr>
          <w:p w14:paraId="0635A26D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K528</w:t>
            </w:r>
          </w:p>
        </w:tc>
      </w:tr>
      <w:tr w:rsidR="005826A7" w:rsidRPr="005826A7" w14:paraId="19F0376B" w14:textId="77777777" w:rsidTr="00D87D1D">
        <w:trPr>
          <w:trHeight w:val="298"/>
        </w:trPr>
        <w:tc>
          <w:tcPr>
            <w:tcW w:w="1142" w:type="pct"/>
            <w:vAlign w:val="bottom"/>
          </w:tcPr>
          <w:p w14:paraId="1C9C4B13" w14:textId="1FB1F01C" w:rsidR="00602F11" w:rsidRPr="005826A7" w:rsidRDefault="00A53960" w:rsidP="00FE10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Other symptoms and signs involving cognitive functions and awareness</w:t>
            </w:r>
          </w:p>
        </w:tc>
        <w:tc>
          <w:tcPr>
            <w:tcW w:w="404" w:type="pct"/>
            <w:tcBorders>
              <w:right w:val="single" w:sz="4" w:space="0" w:color="auto"/>
            </w:tcBorders>
            <w:vAlign w:val="bottom"/>
          </w:tcPr>
          <w:p w14:paraId="32F8D6C5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R41?</w:t>
            </w:r>
          </w:p>
        </w:tc>
        <w:tc>
          <w:tcPr>
            <w:tcW w:w="1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540642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</w:tcBorders>
          </w:tcPr>
          <w:p w14:paraId="2580B86B" w14:textId="58704D36" w:rsidR="00602F11" w:rsidRPr="005826A7" w:rsidRDefault="00FD4736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Pneumonia due to Streptococcus pneumoniae</w:t>
            </w:r>
          </w:p>
        </w:tc>
        <w:tc>
          <w:tcPr>
            <w:tcW w:w="372" w:type="pct"/>
            <w:vAlign w:val="bottom"/>
          </w:tcPr>
          <w:p w14:paraId="562F9B50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J13?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14:paraId="7B663FF9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  <w:vAlign w:val="bottom"/>
          </w:tcPr>
          <w:p w14:paraId="1CB13396" w14:textId="0915A3C6" w:rsidR="00602F11" w:rsidRPr="005826A7" w:rsidRDefault="00571FCE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Noninfective gastroenteritis and colitis, unspecified</w:t>
            </w:r>
          </w:p>
        </w:tc>
        <w:tc>
          <w:tcPr>
            <w:tcW w:w="440" w:type="pct"/>
            <w:vAlign w:val="bottom"/>
          </w:tcPr>
          <w:p w14:paraId="5514CC58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K529</w:t>
            </w:r>
          </w:p>
        </w:tc>
      </w:tr>
      <w:tr w:rsidR="005826A7" w:rsidRPr="005826A7" w14:paraId="226A1345" w14:textId="77777777" w:rsidTr="00D87D1D">
        <w:trPr>
          <w:trHeight w:val="283"/>
        </w:trPr>
        <w:tc>
          <w:tcPr>
            <w:tcW w:w="1142" w:type="pct"/>
            <w:vAlign w:val="bottom"/>
          </w:tcPr>
          <w:p w14:paraId="2F8AC97B" w14:textId="52867442" w:rsidR="00602F11" w:rsidRPr="005826A7" w:rsidRDefault="00A53960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Dizziness and giddiness</w:t>
            </w:r>
          </w:p>
        </w:tc>
        <w:tc>
          <w:tcPr>
            <w:tcW w:w="404" w:type="pct"/>
            <w:tcBorders>
              <w:right w:val="single" w:sz="4" w:space="0" w:color="auto"/>
            </w:tcBorders>
            <w:vAlign w:val="bottom"/>
          </w:tcPr>
          <w:p w14:paraId="7A6043B4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R42?</w:t>
            </w:r>
          </w:p>
        </w:tc>
        <w:tc>
          <w:tcPr>
            <w:tcW w:w="1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12504B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</w:tcBorders>
          </w:tcPr>
          <w:p w14:paraId="0B9F297D" w14:textId="40D4EF41" w:rsidR="00602F11" w:rsidRPr="005826A7" w:rsidRDefault="00FD4736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Pneumonia due to Haemophilus influenzae</w:t>
            </w:r>
          </w:p>
        </w:tc>
        <w:tc>
          <w:tcPr>
            <w:tcW w:w="372" w:type="pct"/>
            <w:vAlign w:val="bottom"/>
          </w:tcPr>
          <w:p w14:paraId="74074486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J14?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14:paraId="55DCB7A6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  <w:vAlign w:val="bottom"/>
          </w:tcPr>
          <w:p w14:paraId="0F7E3599" w14:textId="213514A8" w:rsidR="00602F11" w:rsidRPr="005826A7" w:rsidRDefault="00571FCE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Irritable bowel syndrome</w:t>
            </w:r>
          </w:p>
        </w:tc>
        <w:tc>
          <w:tcPr>
            <w:tcW w:w="440" w:type="pct"/>
            <w:vAlign w:val="bottom"/>
          </w:tcPr>
          <w:p w14:paraId="77DADD56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K58?</w:t>
            </w:r>
          </w:p>
        </w:tc>
      </w:tr>
      <w:tr w:rsidR="005826A7" w:rsidRPr="005826A7" w14:paraId="2EA31E46" w14:textId="77777777" w:rsidTr="00D87D1D">
        <w:trPr>
          <w:trHeight w:val="298"/>
        </w:trPr>
        <w:tc>
          <w:tcPr>
            <w:tcW w:w="1142" w:type="pct"/>
            <w:vAlign w:val="bottom"/>
          </w:tcPr>
          <w:p w14:paraId="6C6AF5F0" w14:textId="77777777" w:rsidR="00A53960" w:rsidRPr="005826A7" w:rsidRDefault="00A53960" w:rsidP="00A53960">
            <w:pPr>
              <w:pStyle w:val="Heading5"/>
              <w:shd w:val="clear" w:color="auto" w:fill="FFFFFF"/>
              <w:spacing w:before="180" w:after="0" w:line="33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6A7">
              <w:rPr>
                <w:rStyle w:val="label"/>
                <w:rFonts w:ascii="Calibri" w:hAnsi="Calibri" w:cs="Calibri"/>
                <w:color w:val="000000"/>
                <w:sz w:val="20"/>
                <w:szCs w:val="20"/>
              </w:rPr>
              <w:t>Other specified fever</w:t>
            </w:r>
          </w:p>
          <w:p w14:paraId="5E69D7A5" w14:textId="77777777" w:rsidR="00A53960" w:rsidRPr="005826A7" w:rsidRDefault="00A53960" w:rsidP="00A53960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A720E9D" w14:textId="77777777" w:rsidR="00602F11" w:rsidRPr="005826A7" w:rsidRDefault="00602F11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tcBorders>
              <w:right w:val="single" w:sz="4" w:space="0" w:color="auto"/>
            </w:tcBorders>
            <w:vAlign w:val="bottom"/>
          </w:tcPr>
          <w:p w14:paraId="64A780FD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R508</w:t>
            </w:r>
          </w:p>
        </w:tc>
        <w:tc>
          <w:tcPr>
            <w:tcW w:w="1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0C4F97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</w:tcBorders>
          </w:tcPr>
          <w:p w14:paraId="385619FD" w14:textId="007F4D60" w:rsidR="00602F11" w:rsidRPr="005826A7" w:rsidRDefault="00FD4736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Bacterial pneumonia, not elsewhere classified</w:t>
            </w:r>
          </w:p>
        </w:tc>
        <w:tc>
          <w:tcPr>
            <w:tcW w:w="372" w:type="pct"/>
            <w:vAlign w:val="bottom"/>
          </w:tcPr>
          <w:p w14:paraId="5A2FD959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J15?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14:paraId="78B20E62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  <w:vAlign w:val="bottom"/>
          </w:tcPr>
          <w:p w14:paraId="61DECABF" w14:textId="6FF1CB26" w:rsidR="00602F11" w:rsidRPr="005826A7" w:rsidRDefault="009D6698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Other functional intestinal disorders</w:t>
            </w:r>
          </w:p>
        </w:tc>
        <w:tc>
          <w:tcPr>
            <w:tcW w:w="440" w:type="pct"/>
            <w:vAlign w:val="bottom"/>
          </w:tcPr>
          <w:p w14:paraId="3B14F90C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K590</w:t>
            </w:r>
          </w:p>
        </w:tc>
      </w:tr>
      <w:tr w:rsidR="005826A7" w:rsidRPr="005826A7" w14:paraId="6B11D251" w14:textId="77777777" w:rsidTr="00D87D1D">
        <w:trPr>
          <w:trHeight w:val="283"/>
        </w:trPr>
        <w:tc>
          <w:tcPr>
            <w:tcW w:w="1142" w:type="pct"/>
            <w:vAlign w:val="bottom"/>
          </w:tcPr>
          <w:p w14:paraId="42CD1FE6" w14:textId="30C6C9E1" w:rsidR="00602F11" w:rsidRPr="005826A7" w:rsidRDefault="006F3999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Fever, unspecified</w:t>
            </w:r>
          </w:p>
        </w:tc>
        <w:tc>
          <w:tcPr>
            <w:tcW w:w="404" w:type="pct"/>
            <w:tcBorders>
              <w:right w:val="single" w:sz="4" w:space="0" w:color="auto"/>
            </w:tcBorders>
            <w:vAlign w:val="bottom"/>
          </w:tcPr>
          <w:p w14:paraId="524D846F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R509</w:t>
            </w:r>
          </w:p>
        </w:tc>
        <w:tc>
          <w:tcPr>
            <w:tcW w:w="1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DE73EA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</w:tcBorders>
          </w:tcPr>
          <w:p w14:paraId="2B118677" w14:textId="0C4199ED" w:rsidR="00602F11" w:rsidRPr="005826A7" w:rsidRDefault="00FD4736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Pneumonia due to other infectious organisms, not elsewhere classified</w:t>
            </w:r>
          </w:p>
        </w:tc>
        <w:tc>
          <w:tcPr>
            <w:tcW w:w="372" w:type="pct"/>
            <w:vAlign w:val="bottom"/>
          </w:tcPr>
          <w:p w14:paraId="5A604E62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J16?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14:paraId="3BABFD90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  <w:vAlign w:val="bottom"/>
          </w:tcPr>
          <w:p w14:paraId="502B4FBC" w14:textId="6BB9DE40" w:rsidR="00602F11" w:rsidRPr="005826A7" w:rsidRDefault="009D6698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Functional diarrhoea</w:t>
            </w:r>
          </w:p>
        </w:tc>
        <w:tc>
          <w:tcPr>
            <w:tcW w:w="440" w:type="pct"/>
            <w:vAlign w:val="bottom"/>
          </w:tcPr>
          <w:p w14:paraId="289EB1A5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K591</w:t>
            </w:r>
          </w:p>
        </w:tc>
      </w:tr>
      <w:tr w:rsidR="005826A7" w:rsidRPr="005826A7" w14:paraId="1C425B81" w14:textId="77777777" w:rsidTr="00D87D1D">
        <w:trPr>
          <w:trHeight w:val="283"/>
        </w:trPr>
        <w:tc>
          <w:tcPr>
            <w:tcW w:w="1142" w:type="pct"/>
            <w:vAlign w:val="bottom"/>
          </w:tcPr>
          <w:p w14:paraId="25BE634A" w14:textId="27727811" w:rsidR="00602F11" w:rsidRPr="005826A7" w:rsidRDefault="006F3999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Malaise and fatigue</w:t>
            </w:r>
          </w:p>
        </w:tc>
        <w:tc>
          <w:tcPr>
            <w:tcW w:w="404" w:type="pct"/>
            <w:tcBorders>
              <w:right w:val="single" w:sz="4" w:space="0" w:color="auto"/>
            </w:tcBorders>
            <w:vAlign w:val="bottom"/>
          </w:tcPr>
          <w:p w14:paraId="13F3DD16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R53?</w:t>
            </w:r>
          </w:p>
        </w:tc>
        <w:tc>
          <w:tcPr>
            <w:tcW w:w="1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75483F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</w:tcBorders>
          </w:tcPr>
          <w:p w14:paraId="676155A7" w14:textId="2C225B89" w:rsidR="00602F11" w:rsidRPr="005826A7" w:rsidRDefault="00FD4736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Pneumonia in diseases classified elsewhere</w:t>
            </w:r>
          </w:p>
        </w:tc>
        <w:tc>
          <w:tcPr>
            <w:tcW w:w="372" w:type="pct"/>
            <w:vAlign w:val="bottom"/>
          </w:tcPr>
          <w:p w14:paraId="1C1FCD6C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J17?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14:paraId="0B187557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  <w:vAlign w:val="bottom"/>
          </w:tcPr>
          <w:p w14:paraId="445A3A8F" w14:textId="481FDA6C" w:rsidR="00602F11" w:rsidRPr="005826A7" w:rsidRDefault="00316E5A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Cholelithiasis</w:t>
            </w:r>
          </w:p>
        </w:tc>
        <w:tc>
          <w:tcPr>
            <w:tcW w:w="440" w:type="pct"/>
            <w:vAlign w:val="bottom"/>
          </w:tcPr>
          <w:p w14:paraId="54856361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K80?</w:t>
            </w:r>
          </w:p>
        </w:tc>
      </w:tr>
      <w:tr w:rsidR="005826A7" w:rsidRPr="005826A7" w14:paraId="6B2C5D9F" w14:textId="77777777" w:rsidTr="00D87D1D">
        <w:trPr>
          <w:trHeight w:val="298"/>
        </w:trPr>
        <w:tc>
          <w:tcPr>
            <w:tcW w:w="1142" w:type="pct"/>
            <w:vAlign w:val="bottom"/>
          </w:tcPr>
          <w:p w14:paraId="38BD207B" w14:textId="2F7A0510" w:rsidR="00602F11" w:rsidRPr="005826A7" w:rsidRDefault="006F3999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Heat exhaustion, unspecified</w:t>
            </w:r>
          </w:p>
        </w:tc>
        <w:tc>
          <w:tcPr>
            <w:tcW w:w="404" w:type="pct"/>
            <w:tcBorders>
              <w:right w:val="single" w:sz="4" w:space="0" w:color="auto"/>
            </w:tcBorders>
            <w:vAlign w:val="bottom"/>
          </w:tcPr>
          <w:p w14:paraId="4A93E680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T675</w:t>
            </w:r>
          </w:p>
        </w:tc>
        <w:tc>
          <w:tcPr>
            <w:tcW w:w="1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FE91D8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</w:tcBorders>
          </w:tcPr>
          <w:p w14:paraId="0F2DE10A" w14:textId="37A946F8" w:rsidR="00602F11" w:rsidRPr="005826A7" w:rsidRDefault="00DF137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Pneumonia, organism unspecified</w:t>
            </w:r>
          </w:p>
        </w:tc>
        <w:tc>
          <w:tcPr>
            <w:tcW w:w="372" w:type="pct"/>
            <w:vAlign w:val="bottom"/>
          </w:tcPr>
          <w:p w14:paraId="6E1F00BD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J18?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14:paraId="366C5722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  <w:vAlign w:val="bottom"/>
          </w:tcPr>
          <w:p w14:paraId="75579295" w14:textId="595487E4" w:rsidR="00602F11" w:rsidRPr="005826A7" w:rsidRDefault="00316E5A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Cholecystitis</w:t>
            </w:r>
          </w:p>
        </w:tc>
        <w:tc>
          <w:tcPr>
            <w:tcW w:w="440" w:type="pct"/>
            <w:vAlign w:val="bottom"/>
          </w:tcPr>
          <w:p w14:paraId="3B9F5929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K81?</w:t>
            </w:r>
          </w:p>
        </w:tc>
      </w:tr>
      <w:tr w:rsidR="005826A7" w:rsidRPr="005826A7" w14:paraId="2A095FD1" w14:textId="77777777" w:rsidTr="00D87D1D">
        <w:trPr>
          <w:trHeight w:val="283"/>
        </w:trPr>
        <w:tc>
          <w:tcPr>
            <w:tcW w:w="1142" w:type="pct"/>
            <w:vAlign w:val="bottom"/>
          </w:tcPr>
          <w:p w14:paraId="201093E6" w14:textId="79E9D3EB" w:rsidR="00602F11" w:rsidRPr="005826A7" w:rsidRDefault="006F3999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Heat fatigue, transient</w:t>
            </w:r>
          </w:p>
        </w:tc>
        <w:tc>
          <w:tcPr>
            <w:tcW w:w="404" w:type="pct"/>
            <w:tcBorders>
              <w:right w:val="single" w:sz="4" w:space="0" w:color="auto"/>
            </w:tcBorders>
            <w:vAlign w:val="bottom"/>
          </w:tcPr>
          <w:p w14:paraId="3706B134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T676</w:t>
            </w:r>
          </w:p>
        </w:tc>
        <w:tc>
          <w:tcPr>
            <w:tcW w:w="1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C8D8C8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</w:tcBorders>
          </w:tcPr>
          <w:p w14:paraId="32312FAC" w14:textId="6906EF4C" w:rsidR="00602F11" w:rsidRPr="005826A7" w:rsidRDefault="00DF137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cute bronchitis</w:t>
            </w:r>
          </w:p>
        </w:tc>
        <w:tc>
          <w:tcPr>
            <w:tcW w:w="372" w:type="pct"/>
            <w:vAlign w:val="bottom"/>
          </w:tcPr>
          <w:p w14:paraId="23FEAA1C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J20?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14:paraId="7BD0B8BA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  <w:vAlign w:val="bottom"/>
          </w:tcPr>
          <w:p w14:paraId="114BBF7E" w14:textId="01631235" w:rsidR="00602F11" w:rsidRPr="005826A7" w:rsidRDefault="00316E5A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Other diseases of gallbladder</w:t>
            </w:r>
          </w:p>
        </w:tc>
        <w:tc>
          <w:tcPr>
            <w:tcW w:w="440" w:type="pct"/>
            <w:vAlign w:val="bottom"/>
          </w:tcPr>
          <w:p w14:paraId="21FE0B6F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K82?</w:t>
            </w:r>
          </w:p>
        </w:tc>
      </w:tr>
      <w:tr w:rsidR="005826A7" w:rsidRPr="005826A7" w14:paraId="39CEBE88" w14:textId="77777777" w:rsidTr="00D87D1D">
        <w:trPr>
          <w:trHeight w:val="283"/>
        </w:trPr>
        <w:tc>
          <w:tcPr>
            <w:tcW w:w="1142" w:type="pct"/>
            <w:tcBorders>
              <w:bottom w:val="single" w:sz="4" w:space="0" w:color="auto"/>
            </w:tcBorders>
            <w:vAlign w:val="bottom"/>
          </w:tcPr>
          <w:p w14:paraId="44AD9B22" w14:textId="72776EA1" w:rsidR="00602F11" w:rsidRPr="005826A7" w:rsidRDefault="0024569A" w:rsidP="00FE10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Limitation of activities due to disability</w:t>
            </w:r>
          </w:p>
        </w:tc>
        <w:tc>
          <w:tcPr>
            <w:tcW w:w="404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32548C2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Z736</w:t>
            </w:r>
          </w:p>
        </w:tc>
        <w:tc>
          <w:tcPr>
            <w:tcW w:w="1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651969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</w:tcBorders>
          </w:tcPr>
          <w:p w14:paraId="398CB04E" w14:textId="0B80A668" w:rsidR="00602F11" w:rsidRPr="005826A7" w:rsidRDefault="00DF137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cute bronchiolitis</w:t>
            </w:r>
          </w:p>
        </w:tc>
        <w:tc>
          <w:tcPr>
            <w:tcW w:w="372" w:type="pct"/>
            <w:vAlign w:val="bottom"/>
          </w:tcPr>
          <w:p w14:paraId="65546E09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J21?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14:paraId="730E36F8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</w:tcPr>
          <w:p w14:paraId="035FB0EC" w14:textId="0FB499F8" w:rsidR="00602F11" w:rsidRPr="005826A7" w:rsidRDefault="00316E5A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Other specified diseases of biliary tract</w:t>
            </w:r>
          </w:p>
        </w:tc>
        <w:tc>
          <w:tcPr>
            <w:tcW w:w="440" w:type="pct"/>
            <w:vAlign w:val="bottom"/>
          </w:tcPr>
          <w:p w14:paraId="091305B6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K838</w:t>
            </w:r>
          </w:p>
        </w:tc>
      </w:tr>
      <w:tr w:rsidR="005826A7" w:rsidRPr="005826A7" w14:paraId="2365B492" w14:textId="77777777" w:rsidTr="00D87D1D">
        <w:trPr>
          <w:trHeight w:val="298"/>
        </w:trPr>
        <w:tc>
          <w:tcPr>
            <w:tcW w:w="1142" w:type="pct"/>
            <w:tcBorders>
              <w:left w:val="nil"/>
              <w:bottom w:val="nil"/>
              <w:right w:val="nil"/>
            </w:tcBorders>
            <w:vAlign w:val="bottom"/>
          </w:tcPr>
          <w:p w14:paraId="4B702FB6" w14:textId="77777777" w:rsidR="00602F11" w:rsidRPr="005826A7" w:rsidRDefault="00602F11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</w:tcPr>
          <w:p w14:paraId="29E33DD3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C77FED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</w:tcBorders>
          </w:tcPr>
          <w:p w14:paraId="39836A62" w14:textId="4B71144E" w:rsidR="00602F11" w:rsidRPr="005826A7" w:rsidRDefault="00DF137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Unspecified acute lower respiratory infection</w:t>
            </w:r>
          </w:p>
        </w:tc>
        <w:tc>
          <w:tcPr>
            <w:tcW w:w="372" w:type="pct"/>
            <w:vAlign w:val="bottom"/>
          </w:tcPr>
          <w:p w14:paraId="01950FCA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J22?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14:paraId="4E8B7839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</w:tcPr>
          <w:p w14:paraId="578FF341" w14:textId="0F72A8E8" w:rsidR="00602F11" w:rsidRPr="005826A7" w:rsidRDefault="003516F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cute abdomen</w:t>
            </w:r>
          </w:p>
        </w:tc>
        <w:tc>
          <w:tcPr>
            <w:tcW w:w="440" w:type="pct"/>
            <w:vAlign w:val="bottom"/>
          </w:tcPr>
          <w:p w14:paraId="4873F408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R100</w:t>
            </w:r>
          </w:p>
        </w:tc>
      </w:tr>
      <w:tr w:rsidR="005826A7" w:rsidRPr="005826A7" w14:paraId="2AF5C62F" w14:textId="77777777" w:rsidTr="00D87D1D">
        <w:trPr>
          <w:trHeight w:val="283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CFA77" w14:textId="77777777" w:rsidR="00602F11" w:rsidRPr="005826A7" w:rsidRDefault="00602F11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45B16E43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DFE1AC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</w:tcBorders>
          </w:tcPr>
          <w:p w14:paraId="21E15B74" w14:textId="1F91A493" w:rsidR="00602F11" w:rsidRPr="005826A7" w:rsidRDefault="00A53485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Abscess of lung and mediastinum</w:t>
            </w:r>
          </w:p>
        </w:tc>
        <w:tc>
          <w:tcPr>
            <w:tcW w:w="372" w:type="pct"/>
            <w:vAlign w:val="bottom"/>
          </w:tcPr>
          <w:p w14:paraId="5D7E2E0E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J85?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14:paraId="4CB9C2C6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</w:tcPr>
          <w:p w14:paraId="0D721128" w14:textId="294A17B1" w:rsidR="00602F11" w:rsidRPr="005826A7" w:rsidRDefault="003516F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Pain localized to upper abdomen</w:t>
            </w:r>
          </w:p>
        </w:tc>
        <w:tc>
          <w:tcPr>
            <w:tcW w:w="440" w:type="pct"/>
            <w:vAlign w:val="bottom"/>
          </w:tcPr>
          <w:p w14:paraId="6C08DC3B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R101</w:t>
            </w:r>
          </w:p>
        </w:tc>
      </w:tr>
      <w:tr w:rsidR="005826A7" w:rsidRPr="005826A7" w14:paraId="6A585FF7" w14:textId="77777777" w:rsidTr="00D87D1D">
        <w:trPr>
          <w:trHeight w:val="283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0D191" w14:textId="77777777" w:rsidR="00602F11" w:rsidRPr="005826A7" w:rsidRDefault="00602F11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4D346F02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937691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</w:tcBorders>
          </w:tcPr>
          <w:p w14:paraId="07388686" w14:textId="11C574FA" w:rsidR="00602F11" w:rsidRPr="005826A7" w:rsidRDefault="00A53485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Pyothorax</w:t>
            </w:r>
          </w:p>
        </w:tc>
        <w:tc>
          <w:tcPr>
            <w:tcW w:w="372" w:type="pct"/>
            <w:vAlign w:val="bottom"/>
          </w:tcPr>
          <w:p w14:paraId="1E8D813F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J86?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14:paraId="35A41B10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</w:tcPr>
          <w:p w14:paraId="73AF1218" w14:textId="54290565" w:rsidR="00602F11" w:rsidRPr="005826A7" w:rsidRDefault="003516F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Pain localized to other parts of lower abdomen</w:t>
            </w:r>
          </w:p>
        </w:tc>
        <w:tc>
          <w:tcPr>
            <w:tcW w:w="440" w:type="pct"/>
            <w:vAlign w:val="bottom"/>
          </w:tcPr>
          <w:p w14:paraId="1E562865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R103</w:t>
            </w:r>
          </w:p>
        </w:tc>
      </w:tr>
      <w:tr w:rsidR="005826A7" w:rsidRPr="005826A7" w14:paraId="4E7BAFB0" w14:textId="77777777" w:rsidTr="00D87D1D">
        <w:trPr>
          <w:trHeight w:val="298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66630" w14:textId="77777777" w:rsidR="00602F11" w:rsidRPr="005826A7" w:rsidRDefault="00602F11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026B2904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112F4E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</w:tcBorders>
          </w:tcPr>
          <w:p w14:paraId="0250ADAA" w14:textId="613E32C3" w:rsidR="00602F11" w:rsidRPr="005826A7" w:rsidRDefault="00A53485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Postprocedural respiratory disorders, not elsewhere classified</w:t>
            </w:r>
          </w:p>
        </w:tc>
        <w:tc>
          <w:tcPr>
            <w:tcW w:w="372" w:type="pct"/>
            <w:vAlign w:val="bottom"/>
          </w:tcPr>
          <w:p w14:paraId="6C231392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J95?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14:paraId="18B2A674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</w:tcPr>
          <w:p w14:paraId="18A8759A" w14:textId="624710F3" w:rsidR="00602F11" w:rsidRPr="005826A7" w:rsidRDefault="003516F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Other and unspecified abdominal pain</w:t>
            </w:r>
          </w:p>
        </w:tc>
        <w:tc>
          <w:tcPr>
            <w:tcW w:w="440" w:type="pct"/>
            <w:vAlign w:val="bottom"/>
          </w:tcPr>
          <w:p w14:paraId="11B45709" w14:textId="77777777" w:rsidR="00602F11" w:rsidRPr="005826A7" w:rsidRDefault="00602F11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R104</w:t>
            </w:r>
          </w:p>
        </w:tc>
      </w:tr>
      <w:tr w:rsidR="005826A7" w:rsidRPr="005826A7" w14:paraId="4EF15FB0" w14:textId="77777777" w:rsidTr="00D87D1D">
        <w:trPr>
          <w:trHeight w:val="283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FCE59" w14:textId="77777777" w:rsidR="003516FD" w:rsidRPr="005826A7" w:rsidRDefault="003516FD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4B6C1D40" w14:textId="77777777" w:rsidR="003516FD" w:rsidRPr="005826A7" w:rsidRDefault="003516F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AAEFE7" w14:textId="77777777" w:rsidR="003516FD" w:rsidRPr="005826A7" w:rsidRDefault="003516F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  <w:bottom w:val="single" w:sz="4" w:space="0" w:color="auto"/>
            </w:tcBorders>
          </w:tcPr>
          <w:p w14:paraId="71C2279D" w14:textId="01B50DC6" w:rsidR="003516FD" w:rsidRPr="005826A7" w:rsidRDefault="003516F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Respiratory failure, not elsewhere classifi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bottom"/>
          </w:tcPr>
          <w:p w14:paraId="4076A2CD" w14:textId="77777777" w:rsidR="003516FD" w:rsidRPr="005826A7" w:rsidRDefault="003516F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J96?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14:paraId="22507A8D" w14:textId="77777777" w:rsidR="003516FD" w:rsidRPr="005826A7" w:rsidRDefault="003516F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  <w:tcBorders>
              <w:bottom w:val="single" w:sz="4" w:space="0" w:color="auto"/>
            </w:tcBorders>
          </w:tcPr>
          <w:p w14:paraId="047A322B" w14:textId="56DF2B8B" w:rsidR="003516FD" w:rsidRPr="005826A7" w:rsidRDefault="00B5109F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Dysphagia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vAlign w:val="bottom"/>
          </w:tcPr>
          <w:p w14:paraId="5EE33EE9" w14:textId="01AAF9B7" w:rsidR="003516FD" w:rsidRPr="005826A7" w:rsidRDefault="003516F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R139 </w:t>
            </w:r>
          </w:p>
        </w:tc>
      </w:tr>
      <w:tr w:rsidR="005826A7" w:rsidRPr="005826A7" w14:paraId="4E786C26" w14:textId="77777777" w:rsidTr="00D87D1D">
        <w:trPr>
          <w:trHeight w:val="283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0C41F" w14:textId="77777777" w:rsidR="003516FD" w:rsidRPr="005826A7" w:rsidRDefault="003516FD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5BA0A34A" w14:textId="77777777" w:rsidR="003516FD" w:rsidRPr="005826A7" w:rsidRDefault="003516F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3CA53968" w14:textId="77777777" w:rsidR="003516FD" w:rsidRPr="005826A7" w:rsidRDefault="003516F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nil"/>
              <w:bottom w:val="nil"/>
              <w:right w:val="nil"/>
            </w:tcBorders>
          </w:tcPr>
          <w:p w14:paraId="2998175C" w14:textId="77777777" w:rsidR="003516FD" w:rsidRPr="005826A7" w:rsidRDefault="003516F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  <w:vAlign w:val="bottom"/>
          </w:tcPr>
          <w:p w14:paraId="4AC4F053" w14:textId="77777777" w:rsidR="003516FD" w:rsidRPr="005826A7" w:rsidRDefault="003516F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</w:tcBorders>
          </w:tcPr>
          <w:p w14:paraId="00447A12" w14:textId="77777777" w:rsidR="003516FD" w:rsidRPr="005826A7" w:rsidRDefault="003516F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  <w:tcBorders>
              <w:bottom w:val="single" w:sz="4" w:space="0" w:color="auto"/>
            </w:tcBorders>
          </w:tcPr>
          <w:p w14:paraId="5E0BB6D0" w14:textId="6D0FF0CC" w:rsidR="003516FD" w:rsidRPr="005826A7" w:rsidRDefault="00B5109F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Other specified symptoms and signs involving the digestive system and abdomen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vAlign w:val="bottom"/>
          </w:tcPr>
          <w:p w14:paraId="02714533" w14:textId="3DD30848" w:rsidR="003516FD" w:rsidRPr="005826A7" w:rsidRDefault="003516F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R198</w:t>
            </w:r>
          </w:p>
        </w:tc>
      </w:tr>
      <w:tr w:rsidR="005826A7" w:rsidRPr="005826A7" w14:paraId="56129DD5" w14:textId="77777777" w:rsidTr="00D87D1D">
        <w:trPr>
          <w:trHeight w:val="298"/>
        </w:trPr>
        <w:tc>
          <w:tcPr>
            <w:tcW w:w="1142" w:type="pct"/>
            <w:tcBorders>
              <w:top w:val="nil"/>
              <w:left w:val="nil"/>
              <w:right w:val="nil"/>
            </w:tcBorders>
            <w:vAlign w:val="bottom"/>
          </w:tcPr>
          <w:p w14:paraId="7CD9D79A" w14:textId="77777777" w:rsidR="003516FD" w:rsidRPr="005826A7" w:rsidRDefault="003516FD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</w:tcPr>
          <w:p w14:paraId="4C313212" w14:textId="77777777" w:rsidR="003516FD" w:rsidRPr="005826A7" w:rsidRDefault="003516F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165AB196" w14:textId="77777777" w:rsidR="003516FD" w:rsidRPr="005826A7" w:rsidRDefault="003516F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right w:val="nil"/>
            </w:tcBorders>
          </w:tcPr>
          <w:p w14:paraId="305B8130" w14:textId="77777777" w:rsidR="003516FD" w:rsidRPr="005826A7" w:rsidRDefault="003516F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vAlign w:val="bottom"/>
          </w:tcPr>
          <w:p w14:paraId="4177E308" w14:textId="77777777" w:rsidR="003516FD" w:rsidRPr="005826A7" w:rsidRDefault="003516F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2F4D8685" w14:textId="77777777" w:rsidR="003516FD" w:rsidRPr="005826A7" w:rsidRDefault="003516F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  <w:tcBorders>
              <w:top w:val="single" w:sz="4" w:space="0" w:color="auto"/>
              <w:left w:val="nil"/>
              <w:right w:val="nil"/>
            </w:tcBorders>
          </w:tcPr>
          <w:p w14:paraId="4C2E6346" w14:textId="77777777" w:rsidR="003516FD" w:rsidRPr="005826A7" w:rsidRDefault="003516F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AA34ECB" w14:textId="63F18985" w:rsidR="003516FD" w:rsidRPr="005826A7" w:rsidRDefault="003516F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F1054" w:rsidRPr="005826A7" w14:paraId="224B9976" w14:textId="77777777" w:rsidTr="00D87D1D">
        <w:trPr>
          <w:trHeight w:val="298"/>
        </w:trPr>
        <w:tc>
          <w:tcPr>
            <w:tcW w:w="1142" w:type="pct"/>
          </w:tcPr>
          <w:p w14:paraId="6395BF53" w14:textId="74C0ACD4" w:rsidR="000F1054" w:rsidRPr="005826A7" w:rsidRDefault="000F1054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GB"/>
              </w:rPr>
              <w:t>Urology including urologic infections</w:t>
            </w: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02D9B9F5" w14:textId="7777777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75BFA792" w14:textId="7777777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</w:tcBorders>
          </w:tcPr>
          <w:p w14:paraId="548C7564" w14:textId="6C7E04A4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GB"/>
              </w:rPr>
              <w:t>Psychiatric</w:t>
            </w:r>
          </w:p>
        </w:tc>
        <w:tc>
          <w:tcPr>
            <w:tcW w:w="372" w:type="pct"/>
            <w:vAlign w:val="bottom"/>
          </w:tcPr>
          <w:p w14:paraId="2B8056B8" w14:textId="7777777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758B9F11" w14:textId="7777777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</w:tcPr>
          <w:p w14:paraId="0862414C" w14:textId="4435AB94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GB"/>
              </w:rPr>
              <w:t>Cardiovascular diseases</w:t>
            </w:r>
          </w:p>
        </w:tc>
        <w:tc>
          <w:tcPr>
            <w:tcW w:w="440" w:type="pct"/>
          </w:tcPr>
          <w:p w14:paraId="3C6FA64D" w14:textId="7777777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F1054" w:rsidRPr="005826A7" w14:paraId="288D10E2" w14:textId="77777777" w:rsidTr="00D87D1D">
        <w:trPr>
          <w:trHeight w:val="556"/>
        </w:trPr>
        <w:tc>
          <w:tcPr>
            <w:tcW w:w="1142" w:type="pct"/>
          </w:tcPr>
          <w:p w14:paraId="494B1444" w14:textId="598A04C0" w:rsidR="000F1054" w:rsidRPr="005826A7" w:rsidRDefault="000F1054" w:rsidP="00FE10C9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cute tubulo-interstitial nephritis</w:t>
            </w:r>
          </w:p>
        </w:tc>
        <w:tc>
          <w:tcPr>
            <w:tcW w:w="404" w:type="pct"/>
            <w:tcBorders>
              <w:right w:val="single" w:sz="4" w:space="0" w:color="auto"/>
            </w:tcBorders>
            <w:vAlign w:val="bottom"/>
          </w:tcPr>
          <w:p w14:paraId="60554AB8" w14:textId="1EE523B3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N109</w:t>
            </w:r>
          </w:p>
        </w:tc>
        <w:tc>
          <w:tcPr>
            <w:tcW w:w="1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2062C4" w14:textId="7777777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</w:tcBorders>
          </w:tcPr>
          <w:p w14:paraId="4C79BE96" w14:textId="3AAE8D46" w:rsidR="000F1054" w:rsidRPr="005826A7" w:rsidRDefault="000F1054" w:rsidP="00FE10C9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1F1F1F"/>
                <w:sz w:val="20"/>
                <w:szCs w:val="20"/>
                <w:shd w:val="clear" w:color="auto" w:fill="FFFFFF"/>
              </w:rPr>
              <w:t>Schizophrenia</w:t>
            </w:r>
          </w:p>
        </w:tc>
        <w:tc>
          <w:tcPr>
            <w:tcW w:w="372" w:type="pct"/>
            <w:vAlign w:val="bottom"/>
          </w:tcPr>
          <w:p w14:paraId="759161F9" w14:textId="556E8002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F20?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14:paraId="6568735C" w14:textId="7777777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</w:tcPr>
          <w:p w14:paraId="731E6B75" w14:textId="06FF8104" w:rsidR="000F1054" w:rsidRPr="005826A7" w:rsidRDefault="000F1054" w:rsidP="00FE10C9">
            <w:pP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Pure hypercholesterolaemia</w:t>
            </w:r>
          </w:p>
        </w:tc>
        <w:tc>
          <w:tcPr>
            <w:tcW w:w="440" w:type="pct"/>
            <w:vAlign w:val="bottom"/>
          </w:tcPr>
          <w:p w14:paraId="710D5BF1" w14:textId="699AD8E3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E780</w:t>
            </w:r>
          </w:p>
        </w:tc>
      </w:tr>
      <w:tr w:rsidR="000F1054" w:rsidRPr="005826A7" w14:paraId="43EEDC23" w14:textId="77777777" w:rsidTr="00D87D1D">
        <w:trPr>
          <w:trHeight w:val="283"/>
        </w:trPr>
        <w:tc>
          <w:tcPr>
            <w:tcW w:w="1142" w:type="pct"/>
          </w:tcPr>
          <w:p w14:paraId="46CD69F8" w14:textId="64F357EC" w:rsidR="000F1054" w:rsidRPr="005826A7" w:rsidRDefault="000F1054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cute cystitis</w:t>
            </w:r>
          </w:p>
        </w:tc>
        <w:tc>
          <w:tcPr>
            <w:tcW w:w="404" w:type="pct"/>
            <w:tcBorders>
              <w:right w:val="single" w:sz="4" w:space="0" w:color="auto"/>
            </w:tcBorders>
            <w:vAlign w:val="bottom"/>
          </w:tcPr>
          <w:p w14:paraId="51672DF4" w14:textId="7BAFEE4E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N300</w:t>
            </w:r>
          </w:p>
        </w:tc>
        <w:tc>
          <w:tcPr>
            <w:tcW w:w="1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5AC1D4" w14:textId="7777777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</w:tcBorders>
          </w:tcPr>
          <w:p w14:paraId="7ACADA33" w14:textId="0CF201C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1F1F1F"/>
                <w:sz w:val="20"/>
                <w:szCs w:val="20"/>
                <w:shd w:val="clear" w:color="auto" w:fill="FFFFFF"/>
              </w:rPr>
              <w:t>Schizoaffective disorders</w:t>
            </w:r>
          </w:p>
        </w:tc>
        <w:tc>
          <w:tcPr>
            <w:tcW w:w="372" w:type="pct"/>
            <w:vAlign w:val="bottom"/>
          </w:tcPr>
          <w:p w14:paraId="5321BDDA" w14:textId="606D4AF5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F25?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14:paraId="507D409E" w14:textId="7777777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</w:tcPr>
          <w:p w14:paraId="7024C0DE" w14:textId="245FA488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Pure hyperglyceridaemia</w:t>
            </w:r>
          </w:p>
        </w:tc>
        <w:tc>
          <w:tcPr>
            <w:tcW w:w="440" w:type="pct"/>
            <w:vAlign w:val="bottom"/>
          </w:tcPr>
          <w:p w14:paraId="4D07EBD3" w14:textId="57ED342A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E781</w:t>
            </w:r>
          </w:p>
        </w:tc>
      </w:tr>
      <w:tr w:rsidR="000F1054" w:rsidRPr="005826A7" w14:paraId="58A2687D" w14:textId="77777777" w:rsidTr="00D87D1D">
        <w:trPr>
          <w:trHeight w:val="298"/>
        </w:trPr>
        <w:tc>
          <w:tcPr>
            <w:tcW w:w="1142" w:type="pct"/>
          </w:tcPr>
          <w:p w14:paraId="3D80066D" w14:textId="2FFD0347" w:rsidR="000F1054" w:rsidRPr="005826A7" w:rsidRDefault="000F1054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Cystitis, unspecified</w:t>
            </w:r>
          </w:p>
        </w:tc>
        <w:tc>
          <w:tcPr>
            <w:tcW w:w="404" w:type="pct"/>
            <w:tcBorders>
              <w:right w:val="single" w:sz="4" w:space="0" w:color="auto"/>
            </w:tcBorders>
            <w:vAlign w:val="bottom"/>
          </w:tcPr>
          <w:p w14:paraId="73836A06" w14:textId="216DE6D1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N309</w:t>
            </w:r>
          </w:p>
        </w:tc>
        <w:tc>
          <w:tcPr>
            <w:tcW w:w="1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874DA3" w14:textId="7777777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</w:tcBorders>
          </w:tcPr>
          <w:p w14:paraId="48BA1798" w14:textId="74194D7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40C28"/>
                <w:sz w:val="20"/>
                <w:szCs w:val="20"/>
              </w:rPr>
              <w:t>Bipolar affective disorder</w:t>
            </w:r>
          </w:p>
        </w:tc>
        <w:tc>
          <w:tcPr>
            <w:tcW w:w="372" w:type="pct"/>
            <w:vAlign w:val="bottom"/>
          </w:tcPr>
          <w:p w14:paraId="2627F098" w14:textId="4E8BEDC4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F31?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14:paraId="6545D0E8" w14:textId="7777777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</w:tcPr>
          <w:p w14:paraId="426C3E61" w14:textId="00C0B042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Mixed hyperlipidaemia</w:t>
            </w:r>
          </w:p>
        </w:tc>
        <w:tc>
          <w:tcPr>
            <w:tcW w:w="440" w:type="pct"/>
            <w:vAlign w:val="bottom"/>
          </w:tcPr>
          <w:p w14:paraId="4DA1F0DF" w14:textId="4071EFBB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E782</w:t>
            </w:r>
          </w:p>
        </w:tc>
      </w:tr>
      <w:tr w:rsidR="000F1054" w:rsidRPr="005826A7" w14:paraId="0108E88E" w14:textId="77777777" w:rsidTr="00D87D1D">
        <w:trPr>
          <w:trHeight w:val="283"/>
        </w:trPr>
        <w:tc>
          <w:tcPr>
            <w:tcW w:w="1142" w:type="pct"/>
          </w:tcPr>
          <w:p w14:paraId="698F5634" w14:textId="7F994075" w:rsidR="000F1054" w:rsidRPr="005826A7" w:rsidRDefault="000F1054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Neuromuscular dysfunction of bladder, unspecified</w:t>
            </w:r>
          </w:p>
        </w:tc>
        <w:tc>
          <w:tcPr>
            <w:tcW w:w="404" w:type="pct"/>
            <w:tcBorders>
              <w:right w:val="single" w:sz="4" w:space="0" w:color="auto"/>
            </w:tcBorders>
            <w:vAlign w:val="bottom"/>
          </w:tcPr>
          <w:p w14:paraId="3AEAFE14" w14:textId="0F001094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N319</w:t>
            </w:r>
          </w:p>
        </w:tc>
        <w:tc>
          <w:tcPr>
            <w:tcW w:w="1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222266" w14:textId="7777777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</w:tcBorders>
          </w:tcPr>
          <w:p w14:paraId="0C8E9ACB" w14:textId="09A5EDB3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40C28"/>
                <w:sz w:val="20"/>
                <w:szCs w:val="20"/>
              </w:rPr>
              <w:t>Depressive Episode</w:t>
            </w:r>
          </w:p>
        </w:tc>
        <w:tc>
          <w:tcPr>
            <w:tcW w:w="372" w:type="pct"/>
            <w:vAlign w:val="bottom"/>
          </w:tcPr>
          <w:p w14:paraId="55D51B43" w14:textId="3C804AF5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F32?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14:paraId="6B83B80C" w14:textId="7777777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</w:tcPr>
          <w:p w14:paraId="373894FA" w14:textId="3A718E11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Other hyperlipidaemia</w:t>
            </w:r>
          </w:p>
        </w:tc>
        <w:tc>
          <w:tcPr>
            <w:tcW w:w="440" w:type="pct"/>
            <w:vAlign w:val="bottom"/>
          </w:tcPr>
          <w:p w14:paraId="10B814F6" w14:textId="5E3C2E11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E784</w:t>
            </w:r>
          </w:p>
        </w:tc>
      </w:tr>
      <w:tr w:rsidR="000F1054" w:rsidRPr="005826A7" w14:paraId="334C6AD0" w14:textId="77777777" w:rsidTr="00D87D1D">
        <w:trPr>
          <w:trHeight w:val="283"/>
        </w:trPr>
        <w:tc>
          <w:tcPr>
            <w:tcW w:w="1142" w:type="pct"/>
          </w:tcPr>
          <w:p w14:paraId="4DCE3221" w14:textId="68437AD7" w:rsidR="000F1054" w:rsidRPr="005826A7" w:rsidRDefault="000F1054" w:rsidP="00FE10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Urinary tract infection, site not specified</w:t>
            </w:r>
          </w:p>
        </w:tc>
        <w:tc>
          <w:tcPr>
            <w:tcW w:w="404" w:type="pct"/>
            <w:tcBorders>
              <w:right w:val="single" w:sz="4" w:space="0" w:color="auto"/>
            </w:tcBorders>
            <w:vAlign w:val="bottom"/>
          </w:tcPr>
          <w:p w14:paraId="7A65EBB6" w14:textId="5F81E851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N390</w:t>
            </w:r>
          </w:p>
        </w:tc>
        <w:tc>
          <w:tcPr>
            <w:tcW w:w="1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10949D" w14:textId="7777777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</w:tcBorders>
          </w:tcPr>
          <w:p w14:paraId="1E22094E" w14:textId="45E4AEE4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40C28"/>
                <w:sz w:val="20"/>
                <w:szCs w:val="20"/>
              </w:rPr>
              <w:t>Recurrent depressive disorder</w:t>
            </w:r>
          </w:p>
        </w:tc>
        <w:tc>
          <w:tcPr>
            <w:tcW w:w="372" w:type="pct"/>
            <w:vAlign w:val="bottom"/>
          </w:tcPr>
          <w:p w14:paraId="1ACBA6A4" w14:textId="7AC77B75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F33?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14:paraId="11C4A8FD" w14:textId="7777777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</w:tcPr>
          <w:p w14:paraId="4093A95B" w14:textId="095432E8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Hyperlipidaemia, unspecified</w:t>
            </w:r>
          </w:p>
        </w:tc>
        <w:tc>
          <w:tcPr>
            <w:tcW w:w="440" w:type="pct"/>
            <w:vAlign w:val="bottom"/>
          </w:tcPr>
          <w:p w14:paraId="7BD4F1C7" w14:textId="75FCB740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E785</w:t>
            </w:r>
          </w:p>
        </w:tc>
      </w:tr>
      <w:tr w:rsidR="000F1054" w:rsidRPr="005826A7" w14:paraId="6B30C511" w14:textId="77777777" w:rsidTr="00D87D1D">
        <w:trPr>
          <w:trHeight w:val="298"/>
        </w:trPr>
        <w:tc>
          <w:tcPr>
            <w:tcW w:w="1142" w:type="pct"/>
          </w:tcPr>
          <w:p w14:paraId="15AA696F" w14:textId="288F75E4" w:rsidR="000F1054" w:rsidRPr="005826A7" w:rsidRDefault="000F1054" w:rsidP="00FE10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Other specified urinary incontinence</w:t>
            </w:r>
          </w:p>
        </w:tc>
        <w:tc>
          <w:tcPr>
            <w:tcW w:w="404" w:type="pct"/>
            <w:tcBorders>
              <w:right w:val="single" w:sz="4" w:space="0" w:color="auto"/>
            </w:tcBorders>
            <w:vAlign w:val="bottom"/>
          </w:tcPr>
          <w:p w14:paraId="459B7FD2" w14:textId="7FF12428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N394</w:t>
            </w:r>
          </w:p>
        </w:tc>
        <w:tc>
          <w:tcPr>
            <w:tcW w:w="1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83737A" w14:textId="7777777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</w:tcBorders>
          </w:tcPr>
          <w:p w14:paraId="42F20781" w14:textId="6CD883C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40C28"/>
                <w:sz w:val="20"/>
                <w:szCs w:val="20"/>
              </w:rPr>
              <w:t>Persistent mood [affective] disorders</w:t>
            </w:r>
          </w:p>
        </w:tc>
        <w:tc>
          <w:tcPr>
            <w:tcW w:w="372" w:type="pct"/>
            <w:vAlign w:val="bottom"/>
          </w:tcPr>
          <w:p w14:paraId="5A16C730" w14:textId="5DB8BF8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F34?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14:paraId="36E468C9" w14:textId="7777777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</w:tcPr>
          <w:p w14:paraId="7394B385" w14:textId="051ACDB6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Other disorders of lipoprotein metabolism</w:t>
            </w:r>
          </w:p>
        </w:tc>
        <w:tc>
          <w:tcPr>
            <w:tcW w:w="440" w:type="pct"/>
            <w:vAlign w:val="bottom"/>
          </w:tcPr>
          <w:p w14:paraId="2AB7E09E" w14:textId="0CD0977B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E788</w:t>
            </w:r>
          </w:p>
        </w:tc>
      </w:tr>
      <w:tr w:rsidR="000F1054" w:rsidRPr="005826A7" w14:paraId="374B5656" w14:textId="77777777" w:rsidTr="00D87D1D">
        <w:trPr>
          <w:trHeight w:val="283"/>
        </w:trPr>
        <w:tc>
          <w:tcPr>
            <w:tcW w:w="1142" w:type="pct"/>
          </w:tcPr>
          <w:p w14:paraId="18F79BB4" w14:textId="2B674344" w:rsidR="000F1054" w:rsidRPr="006064B3" w:rsidRDefault="000F1054" w:rsidP="006064B3">
            <w:pPr>
              <w:tabs>
                <w:tab w:val="left" w:pos="2695"/>
              </w:tabs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064B3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Other postprocedural disorders of genitourinary system</w:t>
            </w:r>
          </w:p>
          <w:p w14:paraId="49051BCE" w14:textId="61050758" w:rsidR="000F1054" w:rsidRPr="005826A7" w:rsidRDefault="000F1054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tcBorders>
              <w:right w:val="single" w:sz="4" w:space="0" w:color="auto"/>
            </w:tcBorders>
            <w:vAlign w:val="bottom"/>
          </w:tcPr>
          <w:p w14:paraId="640886C6" w14:textId="6BD4445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N998</w:t>
            </w:r>
          </w:p>
        </w:tc>
        <w:tc>
          <w:tcPr>
            <w:tcW w:w="1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274B13" w14:textId="7777777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  <w:bottom w:val="single" w:sz="4" w:space="0" w:color="auto"/>
            </w:tcBorders>
          </w:tcPr>
          <w:p w14:paraId="1C77D605" w14:textId="5C303FC8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Phobic anxiety disorders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bottom"/>
          </w:tcPr>
          <w:p w14:paraId="3C5A478C" w14:textId="556CC440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F40?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14:paraId="6E779581" w14:textId="7777777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</w:tcPr>
          <w:p w14:paraId="7CAF7949" w14:textId="3722D9D6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Disorder of lipoprotein metabolism, unspecified</w:t>
            </w:r>
          </w:p>
        </w:tc>
        <w:tc>
          <w:tcPr>
            <w:tcW w:w="440" w:type="pct"/>
            <w:vAlign w:val="bottom"/>
          </w:tcPr>
          <w:p w14:paraId="72CCD66F" w14:textId="4B1D71AC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E789</w:t>
            </w:r>
          </w:p>
        </w:tc>
      </w:tr>
      <w:tr w:rsidR="000F1054" w:rsidRPr="005826A7" w14:paraId="5D4826A4" w14:textId="77777777" w:rsidTr="00D87D1D">
        <w:trPr>
          <w:trHeight w:val="298"/>
        </w:trPr>
        <w:tc>
          <w:tcPr>
            <w:tcW w:w="1142" w:type="pct"/>
          </w:tcPr>
          <w:p w14:paraId="603BFE60" w14:textId="494EAE5F" w:rsidR="000F1054" w:rsidRPr="005826A7" w:rsidRDefault="000F1054" w:rsidP="00FE10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Postprocedural disorder of genitourinary system, unspecified</w:t>
            </w:r>
          </w:p>
        </w:tc>
        <w:tc>
          <w:tcPr>
            <w:tcW w:w="404" w:type="pct"/>
            <w:tcBorders>
              <w:right w:val="single" w:sz="4" w:space="0" w:color="auto"/>
            </w:tcBorders>
            <w:vAlign w:val="bottom"/>
          </w:tcPr>
          <w:p w14:paraId="789AA09B" w14:textId="729411CB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N999</w:t>
            </w:r>
          </w:p>
        </w:tc>
        <w:tc>
          <w:tcPr>
            <w:tcW w:w="1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10648D" w14:textId="7777777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  <w:bottom w:val="single" w:sz="4" w:space="0" w:color="auto"/>
            </w:tcBorders>
          </w:tcPr>
          <w:p w14:paraId="12EE5403" w14:textId="611D204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Other anxiety disorders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bottom"/>
          </w:tcPr>
          <w:p w14:paraId="5C19A1F3" w14:textId="11A52B69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F41?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14:paraId="5E66BD38" w14:textId="7777777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</w:tcPr>
          <w:p w14:paraId="2675F44C" w14:textId="0EEE9F16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Essential (primary) hypertension</w:t>
            </w:r>
          </w:p>
        </w:tc>
        <w:tc>
          <w:tcPr>
            <w:tcW w:w="440" w:type="pct"/>
            <w:vAlign w:val="bottom"/>
          </w:tcPr>
          <w:p w14:paraId="1629D11E" w14:textId="39945904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I10?</w:t>
            </w:r>
          </w:p>
        </w:tc>
      </w:tr>
      <w:tr w:rsidR="000F1054" w:rsidRPr="005826A7" w14:paraId="67AB70DE" w14:textId="77777777" w:rsidTr="00D87D1D">
        <w:trPr>
          <w:trHeight w:val="283"/>
        </w:trPr>
        <w:tc>
          <w:tcPr>
            <w:tcW w:w="1142" w:type="pct"/>
          </w:tcPr>
          <w:p w14:paraId="33FF4B01" w14:textId="5F3A8FF5" w:rsidR="000F1054" w:rsidRPr="005826A7" w:rsidRDefault="000F1054" w:rsidP="00FE10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Retention of urine</w:t>
            </w:r>
          </w:p>
        </w:tc>
        <w:tc>
          <w:tcPr>
            <w:tcW w:w="404" w:type="pct"/>
            <w:tcBorders>
              <w:right w:val="single" w:sz="4" w:space="0" w:color="auto"/>
            </w:tcBorders>
            <w:vAlign w:val="bottom"/>
          </w:tcPr>
          <w:p w14:paraId="63ED2EA4" w14:textId="0B40CE71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R339</w:t>
            </w:r>
          </w:p>
        </w:tc>
        <w:tc>
          <w:tcPr>
            <w:tcW w:w="13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233C25" w14:textId="7777777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726DD" w14:textId="087F2660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2ADACE" w14:textId="10EFF271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</w:tcBorders>
          </w:tcPr>
          <w:p w14:paraId="5118E7AD" w14:textId="7777777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</w:tcPr>
          <w:p w14:paraId="437CC5B1" w14:textId="0D010B23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ngina pectoris</w:t>
            </w:r>
          </w:p>
        </w:tc>
        <w:tc>
          <w:tcPr>
            <w:tcW w:w="440" w:type="pct"/>
            <w:vAlign w:val="bottom"/>
          </w:tcPr>
          <w:p w14:paraId="24B8FC15" w14:textId="0D44D910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I20?</w:t>
            </w:r>
          </w:p>
        </w:tc>
      </w:tr>
      <w:tr w:rsidR="000F1054" w:rsidRPr="005826A7" w14:paraId="7C7D1DEE" w14:textId="77777777" w:rsidTr="00D87D1D">
        <w:trPr>
          <w:trHeight w:val="283"/>
        </w:trPr>
        <w:tc>
          <w:tcPr>
            <w:tcW w:w="1142" w:type="pct"/>
            <w:tcBorders>
              <w:bottom w:val="single" w:sz="4" w:space="0" w:color="auto"/>
            </w:tcBorders>
          </w:tcPr>
          <w:p w14:paraId="3715DA2D" w14:textId="3D9D658C" w:rsidR="000F1054" w:rsidRPr="005826A7" w:rsidRDefault="000F1054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Other difficulties with micturition</w:t>
            </w:r>
          </w:p>
        </w:tc>
        <w:tc>
          <w:tcPr>
            <w:tcW w:w="404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C5FCEE8" w14:textId="6BA18F1A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R391</w:t>
            </w:r>
          </w:p>
        </w:tc>
        <w:tc>
          <w:tcPr>
            <w:tcW w:w="13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917CF6" w14:textId="7777777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0273CBAD" w14:textId="7777777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2F596B50" w14:textId="7777777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</w:tcBorders>
          </w:tcPr>
          <w:p w14:paraId="1476B023" w14:textId="7777777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</w:tcPr>
          <w:p w14:paraId="284FF18D" w14:textId="58BB4860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cute myocardial infarction</w:t>
            </w:r>
          </w:p>
        </w:tc>
        <w:tc>
          <w:tcPr>
            <w:tcW w:w="440" w:type="pct"/>
            <w:vAlign w:val="bottom"/>
          </w:tcPr>
          <w:p w14:paraId="1DF288F7" w14:textId="558D0789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I21?</w:t>
            </w:r>
          </w:p>
        </w:tc>
      </w:tr>
      <w:tr w:rsidR="000F1054" w:rsidRPr="005826A7" w14:paraId="28A16E78" w14:textId="77777777" w:rsidTr="00D87D1D">
        <w:trPr>
          <w:trHeight w:val="298"/>
        </w:trPr>
        <w:tc>
          <w:tcPr>
            <w:tcW w:w="1142" w:type="pct"/>
            <w:tcBorders>
              <w:bottom w:val="single" w:sz="4" w:space="0" w:color="auto"/>
            </w:tcBorders>
          </w:tcPr>
          <w:p w14:paraId="66F2281F" w14:textId="68E1AA6F" w:rsidR="000F1054" w:rsidRPr="005826A7" w:rsidRDefault="000F1054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Observation for other suspected diseases and conditions</w:t>
            </w:r>
          </w:p>
        </w:tc>
        <w:tc>
          <w:tcPr>
            <w:tcW w:w="404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2FA266B" w14:textId="25633B84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Z038</w:t>
            </w:r>
          </w:p>
        </w:tc>
        <w:tc>
          <w:tcPr>
            <w:tcW w:w="13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A0CC10" w14:textId="7777777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10C13897" w14:textId="7777777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5FA4A3DD" w14:textId="7777777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</w:tcBorders>
          </w:tcPr>
          <w:p w14:paraId="4A2F44AA" w14:textId="77777777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</w:tcPr>
          <w:p w14:paraId="126A1B28" w14:textId="753096CB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Other forms of acute ischaemic heart disease</w:t>
            </w:r>
          </w:p>
        </w:tc>
        <w:tc>
          <w:tcPr>
            <w:tcW w:w="440" w:type="pct"/>
            <w:vAlign w:val="bottom"/>
          </w:tcPr>
          <w:p w14:paraId="0BA08881" w14:textId="6CCC7723" w:rsidR="000F1054" w:rsidRPr="005826A7" w:rsidRDefault="000F1054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I248</w:t>
            </w:r>
          </w:p>
        </w:tc>
      </w:tr>
      <w:tr w:rsidR="0037667D" w:rsidRPr="005826A7" w14:paraId="0C201C1E" w14:textId="77777777" w:rsidTr="00D87D1D">
        <w:trPr>
          <w:trHeight w:val="283"/>
        </w:trPr>
        <w:tc>
          <w:tcPr>
            <w:tcW w:w="1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682C58" w14:textId="77777777" w:rsidR="0037667D" w:rsidRPr="005826A7" w:rsidRDefault="0037667D" w:rsidP="00FE10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9F087" w14:textId="77777777" w:rsidR="0037667D" w:rsidRPr="005826A7" w:rsidRDefault="0037667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120D4C9A" w14:textId="77777777" w:rsidR="0037667D" w:rsidRPr="005826A7" w:rsidRDefault="0037667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23407674" w14:textId="77777777" w:rsidR="0037667D" w:rsidRPr="005826A7" w:rsidRDefault="0037667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7B0D170E" w14:textId="77777777" w:rsidR="0037667D" w:rsidRPr="005826A7" w:rsidRDefault="0037667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</w:tcBorders>
          </w:tcPr>
          <w:p w14:paraId="403A68E6" w14:textId="77777777" w:rsidR="0037667D" w:rsidRPr="005826A7" w:rsidRDefault="0037667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</w:tcPr>
          <w:p w14:paraId="1BD7204A" w14:textId="5232B026" w:rsidR="0037667D" w:rsidRPr="005826A7" w:rsidRDefault="0037667D" w:rsidP="00FE10C9">
            <w:pPr>
              <w:tabs>
                <w:tab w:val="left" w:pos="2695"/>
              </w:tabs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Acute ischaemic heart disease, unspecified</w:t>
            </w:r>
          </w:p>
        </w:tc>
        <w:tc>
          <w:tcPr>
            <w:tcW w:w="440" w:type="pct"/>
            <w:vAlign w:val="bottom"/>
          </w:tcPr>
          <w:p w14:paraId="26FE7D78" w14:textId="7D9C7B31" w:rsidR="0037667D" w:rsidRPr="005826A7" w:rsidRDefault="0037667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I249</w:t>
            </w:r>
          </w:p>
        </w:tc>
      </w:tr>
      <w:tr w:rsidR="0037667D" w:rsidRPr="005826A7" w14:paraId="70C50036" w14:textId="77777777" w:rsidTr="00D87D1D">
        <w:trPr>
          <w:trHeight w:val="283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7E723" w14:textId="77777777" w:rsidR="0037667D" w:rsidRPr="005826A7" w:rsidRDefault="0037667D" w:rsidP="00FE10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3A2B14F0" w14:textId="77777777" w:rsidR="0037667D" w:rsidRPr="005826A7" w:rsidRDefault="0037667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21CF1242" w14:textId="77777777" w:rsidR="0037667D" w:rsidRPr="005826A7" w:rsidRDefault="0037667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1FFC2401" w14:textId="77777777" w:rsidR="0037667D" w:rsidRPr="005826A7" w:rsidRDefault="0037667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26FDEC6B" w14:textId="77777777" w:rsidR="0037667D" w:rsidRPr="005826A7" w:rsidRDefault="0037667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</w:tcBorders>
          </w:tcPr>
          <w:p w14:paraId="7663853B" w14:textId="77777777" w:rsidR="0037667D" w:rsidRPr="005826A7" w:rsidRDefault="0037667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</w:tcPr>
          <w:p w14:paraId="62FB29C2" w14:textId="606EF714" w:rsidR="0037667D" w:rsidRPr="005826A7" w:rsidRDefault="0037667D" w:rsidP="00FE10C9">
            <w:pPr>
              <w:tabs>
                <w:tab w:val="left" w:pos="2695"/>
              </w:tabs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Chronic ischaemic heart disease, unspecified</w:t>
            </w:r>
          </w:p>
        </w:tc>
        <w:tc>
          <w:tcPr>
            <w:tcW w:w="440" w:type="pct"/>
            <w:vAlign w:val="bottom"/>
          </w:tcPr>
          <w:p w14:paraId="587DE4F2" w14:textId="3A327710" w:rsidR="0037667D" w:rsidRPr="005826A7" w:rsidRDefault="0037667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I259</w:t>
            </w:r>
          </w:p>
        </w:tc>
      </w:tr>
      <w:tr w:rsidR="0037667D" w:rsidRPr="005826A7" w14:paraId="4EB64452" w14:textId="77777777" w:rsidTr="00D87D1D">
        <w:trPr>
          <w:trHeight w:val="283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2CC98" w14:textId="77777777" w:rsidR="0037667D" w:rsidRPr="005826A7" w:rsidRDefault="0037667D" w:rsidP="00FE10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368FA5FB" w14:textId="77777777" w:rsidR="0037667D" w:rsidRPr="005826A7" w:rsidRDefault="0037667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3FDF61F4" w14:textId="77777777" w:rsidR="0037667D" w:rsidRPr="005826A7" w:rsidRDefault="0037667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77BDAA53" w14:textId="77777777" w:rsidR="0037667D" w:rsidRPr="005826A7" w:rsidRDefault="0037667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423C2671" w14:textId="77777777" w:rsidR="0037667D" w:rsidRPr="005826A7" w:rsidRDefault="0037667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</w:tcBorders>
          </w:tcPr>
          <w:p w14:paraId="189B934C" w14:textId="77777777" w:rsidR="0037667D" w:rsidRPr="005826A7" w:rsidRDefault="0037667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</w:tcPr>
          <w:p w14:paraId="236E80B6" w14:textId="6E19FAA2" w:rsidR="0037667D" w:rsidRPr="005826A7" w:rsidRDefault="0037667D" w:rsidP="00FE10C9">
            <w:pPr>
              <w:tabs>
                <w:tab w:val="left" w:pos="2695"/>
              </w:tabs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Pulmonary embolism</w:t>
            </w:r>
          </w:p>
        </w:tc>
        <w:tc>
          <w:tcPr>
            <w:tcW w:w="440" w:type="pct"/>
            <w:vAlign w:val="bottom"/>
          </w:tcPr>
          <w:p w14:paraId="614C7F23" w14:textId="235D9F64" w:rsidR="0037667D" w:rsidRPr="005826A7" w:rsidRDefault="0037667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I26?</w:t>
            </w:r>
          </w:p>
        </w:tc>
      </w:tr>
      <w:tr w:rsidR="006064B3" w:rsidRPr="005826A7" w14:paraId="3B0B60C9" w14:textId="77777777" w:rsidTr="00D87D1D">
        <w:trPr>
          <w:trHeight w:val="283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F2E67" w14:textId="77777777" w:rsidR="006064B3" w:rsidRPr="005826A7" w:rsidRDefault="006064B3" w:rsidP="00FE10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5A242937" w14:textId="7777777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384E104D" w14:textId="7777777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25D43457" w14:textId="7777777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58E8A354" w14:textId="7777777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</w:tcBorders>
          </w:tcPr>
          <w:p w14:paraId="6FCEB06B" w14:textId="7777777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</w:tcPr>
          <w:p w14:paraId="6752F014" w14:textId="5202799E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Cardiomyopathy, unspecified</w:t>
            </w:r>
          </w:p>
        </w:tc>
        <w:tc>
          <w:tcPr>
            <w:tcW w:w="440" w:type="pct"/>
            <w:vAlign w:val="bottom"/>
          </w:tcPr>
          <w:p w14:paraId="73D12F2A" w14:textId="44009231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I429</w:t>
            </w:r>
          </w:p>
        </w:tc>
      </w:tr>
      <w:tr w:rsidR="006064B3" w:rsidRPr="005826A7" w14:paraId="1A2B3E00" w14:textId="77777777" w:rsidTr="00D87D1D">
        <w:trPr>
          <w:trHeight w:val="283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85D3E" w14:textId="77777777" w:rsidR="006064B3" w:rsidRPr="005826A7" w:rsidRDefault="006064B3" w:rsidP="00FE10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174DDAC8" w14:textId="7777777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20CEFA88" w14:textId="7777777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3F6DFF02" w14:textId="7777777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79DCD421" w14:textId="7777777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</w:tcBorders>
          </w:tcPr>
          <w:p w14:paraId="27C2DF1D" w14:textId="7777777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</w:tcPr>
          <w:p w14:paraId="79F62F60" w14:textId="7E7E941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Other cardiomyopathies</w:t>
            </w:r>
          </w:p>
        </w:tc>
        <w:tc>
          <w:tcPr>
            <w:tcW w:w="440" w:type="pct"/>
            <w:vAlign w:val="bottom"/>
          </w:tcPr>
          <w:p w14:paraId="74847FE4" w14:textId="59042EFD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I428</w:t>
            </w:r>
          </w:p>
        </w:tc>
      </w:tr>
      <w:tr w:rsidR="006064B3" w:rsidRPr="005826A7" w14:paraId="0ED5BB68" w14:textId="77777777" w:rsidTr="00D87D1D">
        <w:trPr>
          <w:trHeight w:val="283"/>
        </w:trPr>
        <w:tc>
          <w:tcPr>
            <w:tcW w:w="1142" w:type="pct"/>
            <w:tcBorders>
              <w:top w:val="single" w:sz="4" w:space="0" w:color="auto"/>
            </w:tcBorders>
          </w:tcPr>
          <w:p w14:paraId="47F14708" w14:textId="0292B53D" w:rsidR="006064B3" w:rsidRPr="005826A7" w:rsidRDefault="006064B3" w:rsidP="00FE10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GB"/>
              </w:rPr>
              <w:lastRenderedPageBreak/>
              <w:t>Pain including migraine</w:t>
            </w:r>
          </w:p>
        </w:tc>
        <w:tc>
          <w:tcPr>
            <w:tcW w:w="404" w:type="pct"/>
            <w:tcBorders>
              <w:top w:val="single" w:sz="4" w:space="0" w:color="auto"/>
              <w:right w:val="single" w:sz="4" w:space="0" w:color="auto"/>
            </w:tcBorders>
          </w:tcPr>
          <w:p w14:paraId="0E3ED26E" w14:textId="7777777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1B1B753E" w14:textId="7777777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</w:tcBorders>
          </w:tcPr>
          <w:p w14:paraId="076D969B" w14:textId="78AAA3F3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20A23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GB"/>
              </w:rPr>
              <w:t>Pulmonary diseases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12376BF0" w14:textId="7777777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</w:tcBorders>
          </w:tcPr>
          <w:p w14:paraId="73348F6E" w14:textId="7777777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</w:tcPr>
          <w:p w14:paraId="54542F31" w14:textId="77777777" w:rsidR="006064B3" w:rsidRPr="005826A7" w:rsidRDefault="006064B3" w:rsidP="00077BA4">
            <w:pPr>
              <w:pStyle w:val="Heading5"/>
              <w:shd w:val="clear" w:color="auto" w:fill="FFFFFF"/>
              <w:spacing w:before="180" w:after="0" w:line="33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6A7">
              <w:rPr>
                <w:rStyle w:val="label"/>
                <w:rFonts w:ascii="Calibri" w:hAnsi="Calibri" w:cs="Calibri"/>
                <w:color w:val="000000"/>
                <w:sz w:val="20"/>
                <w:szCs w:val="20"/>
              </w:rPr>
              <w:t>Dilated cardiomyopathy</w:t>
            </w:r>
          </w:p>
          <w:p w14:paraId="426F6679" w14:textId="108B8AB0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0" w:type="pct"/>
            <w:vAlign w:val="bottom"/>
          </w:tcPr>
          <w:p w14:paraId="46BAFF02" w14:textId="62A36A2C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I420</w:t>
            </w:r>
          </w:p>
        </w:tc>
      </w:tr>
      <w:tr w:rsidR="006064B3" w:rsidRPr="005826A7" w14:paraId="56782F79" w14:textId="77777777" w:rsidTr="00D87D1D">
        <w:trPr>
          <w:trHeight w:val="283"/>
        </w:trPr>
        <w:tc>
          <w:tcPr>
            <w:tcW w:w="1142" w:type="pct"/>
            <w:vAlign w:val="bottom"/>
          </w:tcPr>
          <w:p w14:paraId="5417AE82" w14:textId="0E318984" w:rsidR="006064B3" w:rsidRPr="005826A7" w:rsidRDefault="006064B3" w:rsidP="00FE10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Migraine</w:t>
            </w:r>
          </w:p>
        </w:tc>
        <w:tc>
          <w:tcPr>
            <w:tcW w:w="404" w:type="pct"/>
            <w:tcBorders>
              <w:right w:val="single" w:sz="4" w:space="0" w:color="auto"/>
            </w:tcBorders>
            <w:vAlign w:val="bottom"/>
          </w:tcPr>
          <w:p w14:paraId="2B8EA4EB" w14:textId="1D75429B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G43?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1A59903C" w14:textId="7777777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</w:tcBorders>
          </w:tcPr>
          <w:p w14:paraId="78FEFE7F" w14:textId="2411E09C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Bronchitis, not specified as acute or chronic</w:t>
            </w:r>
          </w:p>
        </w:tc>
        <w:tc>
          <w:tcPr>
            <w:tcW w:w="372" w:type="pct"/>
            <w:vAlign w:val="bottom"/>
          </w:tcPr>
          <w:p w14:paraId="697650E2" w14:textId="5CE2830F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J40?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</w:tcBorders>
          </w:tcPr>
          <w:p w14:paraId="7B09ECF4" w14:textId="7777777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</w:tcPr>
          <w:p w14:paraId="322D15D8" w14:textId="77777777" w:rsidR="006064B3" w:rsidRPr="005826A7" w:rsidRDefault="006064B3" w:rsidP="00077BA4">
            <w:pPr>
              <w:pStyle w:val="Heading5"/>
              <w:shd w:val="clear" w:color="auto" w:fill="FFFFFF"/>
              <w:spacing w:before="180" w:after="0" w:line="33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6A7">
              <w:rPr>
                <w:rStyle w:val="label"/>
                <w:rFonts w:ascii="Calibri" w:hAnsi="Calibri" w:cs="Calibri"/>
                <w:color w:val="000000"/>
                <w:sz w:val="20"/>
                <w:szCs w:val="20"/>
              </w:rPr>
              <w:t>Supraventricular tachycardia</w:t>
            </w:r>
          </w:p>
          <w:p w14:paraId="46D43A56" w14:textId="788C5910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  <w:vAlign w:val="bottom"/>
          </w:tcPr>
          <w:p w14:paraId="56CECC15" w14:textId="056F8EE8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I471</w:t>
            </w:r>
          </w:p>
        </w:tc>
      </w:tr>
      <w:tr w:rsidR="006064B3" w:rsidRPr="005826A7" w14:paraId="536A2892" w14:textId="77777777" w:rsidTr="00D87D1D">
        <w:trPr>
          <w:trHeight w:val="283"/>
        </w:trPr>
        <w:tc>
          <w:tcPr>
            <w:tcW w:w="1142" w:type="pct"/>
            <w:vAlign w:val="bottom"/>
          </w:tcPr>
          <w:p w14:paraId="44C7A0AB" w14:textId="3D815812" w:rsidR="006064B3" w:rsidRPr="005826A7" w:rsidRDefault="006064B3" w:rsidP="00FE10C9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Tension-type headache</w:t>
            </w:r>
          </w:p>
        </w:tc>
        <w:tc>
          <w:tcPr>
            <w:tcW w:w="404" w:type="pct"/>
            <w:tcBorders>
              <w:right w:val="single" w:sz="4" w:space="0" w:color="auto"/>
            </w:tcBorders>
            <w:vAlign w:val="bottom"/>
          </w:tcPr>
          <w:p w14:paraId="396B995D" w14:textId="2EF29034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G44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6FE74512" w14:textId="7777777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</w:tcBorders>
          </w:tcPr>
          <w:p w14:paraId="1651BDE6" w14:textId="12781CF4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Simple and mucopurulent chronic bronchitis</w:t>
            </w:r>
          </w:p>
        </w:tc>
        <w:tc>
          <w:tcPr>
            <w:tcW w:w="372" w:type="pct"/>
            <w:vAlign w:val="bottom"/>
          </w:tcPr>
          <w:p w14:paraId="58EEEBDB" w14:textId="60B7D626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J41?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</w:tcBorders>
          </w:tcPr>
          <w:p w14:paraId="60DB1F73" w14:textId="7777777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</w:tcPr>
          <w:p w14:paraId="51527863" w14:textId="23CA12C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Ventricular tachycardia</w:t>
            </w:r>
          </w:p>
        </w:tc>
        <w:tc>
          <w:tcPr>
            <w:tcW w:w="440" w:type="pct"/>
            <w:vAlign w:val="bottom"/>
          </w:tcPr>
          <w:p w14:paraId="63E1403C" w14:textId="05CD4ADF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I472</w:t>
            </w:r>
          </w:p>
        </w:tc>
      </w:tr>
      <w:tr w:rsidR="006064B3" w:rsidRPr="005826A7" w14:paraId="1D7C2114" w14:textId="77777777" w:rsidTr="00D87D1D">
        <w:trPr>
          <w:trHeight w:val="283"/>
        </w:trPr>
        <w:tc>
          <w:tcPr>
            <w:tcW w:w="1142" w:type="pct"/>
            <w:vAlign w:val="bottom"/>
          </w:tcPr>
          <w:p w14:paraId="5BC219BC" w14:textId="631F7777" w:rsidR="006064B3" w:rsidRPr="005826A7" w:rsidRDefault="006064B3" w:rsidP="006064B3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40C28"/>
                <w:sz w:val="20"/>
                <w:szCs w:val="20"/>
              </w:rPr>
              <w:t>Lumbago with sciatica</w:t>
            </w:r>
          </w:p>
        </w:tc>
        <w:tc>
          <w:tcPr>
            <w:tcW w:w="404" w:type="pct"/>
            <w:tcBorders>
              <w:right w:val="single" w:sz="4" w:space="0" w:color="auto"/>
            </w:tcBorders>
            <w:vAlign w:val="bottom"/>
          </w:tcPr>
          <w:p w14:paraId="406226E6" w14:textId="5DE921BD" w:rsidR="006064B3" w:rsidRPr="005826A7" w:rsidRDefault="006064B3" w:rsidP="000531A4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M54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107B2B16" w14:textId="77777777" w:rsidR="006064B3" w:rsidRPr="005826A7" w:rsidRDefault="006064B3" w:rsidP="000531A4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</w:tcBorders>
          </w:tcPr>
          <w:p w14:paraId="6030A330" w14:textId="092E9EB2" w:rsidR="006064B3" w:rsidRPr="005826A7" w:rsidRDefault="006064B3" w:rsidP="000531A4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Unspecified chronic bronchitis</w:t>
            </w:r>
          </w:p>
        </w:tc>
        <w:tc>
          <w:tcPr>
            <w:tcW w:w="372" w:type="pct"/>
            <w:vAlign w:val="bottom"/>
          </w:tcPr>
          <w:p w14:paraId="44F14B1E" w14:textId="55E2821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J42?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</w:tcBorders>
          </w:tcPr>
          <w:p w14:paraId="77DBA034" w14:textId="7777777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</w:tcPr>
          <w:p w14:paraId="3F9DD0B8" w14:textId="292AF5CE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Paroxysmal tachycardia, unspecified</w:t>
            </w:r>
          </w:p>
        </w:tc>
        <w:tc>
          <w:tcPr>
            <w:tcW w:w="440" w:type="pct"/>
            <w:vAlign w:val="bottom"/>
          </w:tcPr>
          <w:p w14:paraId="245CF6FE" w14:textId="49F44A8A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I479</w:t>
            </w:r>
          </w:p>
        </w:tc>
      </w:tr>
      <w:tr w:rsidR="006064B3" w:rsidRPr="005826A7" w14:paraId="5EA6524F" w14:textId="77777777" w:rsidTr="00D87D1D">
        <w:trPr>
          <w:trHeight w:val="283"/>
        </w:trPr>
        <w:tc>
          <w:tcPr>
            <w:tcW w:w="1142" w:type="pct"/>
            <w:vAlign w:val="bottom"/>
          </w:tcPr>
          <w:p w14:paraId="3E0DB596" w14:textId="12043723" w:rsidR="006064B3" w:rsidRPr="005826A7" w:rsidRDefault="006064B3" w:rsidP="00FE10C9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40C28"/>
                <w:sz w:val="20"/>
                <w:szCs w:val="20"/>
              </w:rPr>
              <w:t>Dorsalgia, unspecified</w:t>
            </w:r>
          </w:p>
        </w:tc>
        <w:tc>
          <w:tcPr>
            <w:tcW w:w="404" w:type="pct"/>
            <w:tcBorders>
              <w:right w:val="single" w:sz="4" w:space="0" w:color="auto"/>
            </w:tcBorders>
            <w:vAlign w:val="bottom"/>
          </w:tcPr>
          <w:p w14:paraId="2EFC139C" w14:textId="63F99348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M549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17891287" w14:textId="7777777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</w:tcBorders>
          </w:tcPr>
          <w:p w14:paraId="00988A22" w14:textId="033F30A6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Emphysema</w:t>
            </w:r>
          </w:p>
        </w:tc>
        <w:tc>
          <w:tcPr>
            <w:tcW w:w="372" w:type="pct"/>
            <w:vAlign w:val="bottom"/>
          </w:tcPr>
          <w:p w14:paraId="76F7D998" w14:textId="0EDDDF44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J43?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</w:tcBorders>
          </w:tcPr>
          <w:p w14:paraId="1D63929C" w14:textId="7777777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</w:tcPr>
          <w:p w14:paraId="0FFC2964" w14:textId="127B3FE4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trial fibrillation and flutter</w:t>
            </w:r>
          </w:p>
        </w:tc>
        <w:tc>
          <w:tcPr>
            <w:tcW w:w="440" w:type="pct"/>
            <w:vAlign w:val="bottom"/>
          </w:tcPr>
          <w:p w14:paraId="57CC9614" w14:textId="713260D1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I48?</w:t>
            </w:r>
          </w:p>
        </w:tc>
      </w:tr>
      <w:tr w:rsidR="006064B3" w:rsidRPr="005826A7" w14:paraId="4784C66F" w14:textId="77777777" w:rsidTr="00D87D1D">
        <w:trPr>
          <w:trHeight w:val="263"/>
        </w:trPr>
        <w:tc>
          <w:tcPr>
            <w:tcW w:w="1142" w:type="pct"/>
            <w:vAlign w:val="bottom"/>
          </w:tcPr>
          <w:p w14:paraId="2DB080C2" w14:textId="67F16B32" w:rsidR="006064B3" w:rsidRPr="005826A7" w:rsidRDefault="006064B3" w:rsidP="00FE10C9">
            <w:pP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1F1F1F"/>
                <w:sz w:val="20"/>
                <w:szCs w:val="20"/>
                <w:shd w:val="clear" w:color="auto" w:fill="FFFFFF"/>
              </w:rPr>
              <w:t>Myalgia</w:t>
            </w:r>
          </w:p>
        </w:tc>
        <w:tc>
          <w:tcPr>
            <w:tcW w:w="404" w:type="pct"/>
            <w:tcBorders>
              <w:right w:val="single" w:sz="4" w:space="0" w:color="auto"/>
            </w:tcBorders>
            <w:vAlign w:val="bottom"/>
          </w:tcPr>
          <w:p w14:paraId="67486712" w14:textId="274E8D88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M791</w:t>
            </w:r>
          </w:p>
        </w:tc>
        <w:tc>
          <w:tcPr>
            <w:tcW w:w="1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A6FA26" w14:textId="7777777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</w:tcBorders>
          </w:tcPr>
          <w:p w14:paraId="23D77121" w14:textId="32530A0C" w:rsidR="006064B3" w:rsidRPr="00520A23" w:rsidRDefault="006064B3" w:rsidP="00FE10C9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Other chronic obstructive pulmonary disease</w:t>
            </w:r>
          </w:p>
        </w:tc>
        <w:tc>
          <w:tcPr>
            <w:tcW w:w="372" w:type="pct"/>
            <w:vAlign w:val="bottom"/>
          </w:tcPr>
          <w:p w14:paraId="1B1BB2FE" w14:textId="64B391C8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J44?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14:paraId="10AE7000" w14:textId="7777777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</w:tcPr>
          <w:p w14:paraId="0F0B6C8C" w14:textId="3CD98F5C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Heart failure</w:t>
            </w:r>
          </w:p>
        </w:tc>
        <w:tc>
          <w:tcPr>
            <w:tcW w:w="440" w:type="pct"/>
            <w:vAlign w:val="bottom"/>
          </w:tcPr>
          <w:p w14:paraId="444FE158" w14:textId="7EECF36A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I50?</w:t>
            </w:r>
          </w:p>
        </w:tc>
      </w:tr>
      <w:tr w:rsidR="006064B3" w:rsidRPr="005826A7" w14:paraId="0A665051" w14:textId="77777777" w:rsidTr="00D87D1D">
        <w:trPr>
          <w:trHeight w:val="283"/>
        </w:trPr>
        <w:tc>
          <w:tcPr>
            <w:tcW w:w="1142" w:type="pct"/>
            <w:vAlign w:val="bottom"/>
          </w:tcPr>
          <w:p w14:paraId="4BBD6584" w14:textId="71BEF16B" w:rsidR="006064B3" w:rsidRPr="005826A7" w:rsidRDefault="006064B3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40C28"/>
                <w:sz w:val="20"/>
                <w:szCs w:val="20"/>
              </w:rPr>
              <w:t>Neuralgia and neuritis, unspecified</w:t>
            </w:r>
          </w:p>
        </w:tc>
        <w:tc>
          <w:tcPr>
            <w:tcW w:w="404" w:type="pct"/>
            <w:tcBorders>
              <w:right w:val="single" w:sz="4" w:space="0" w:color="auto"/>
            </w:tcBorders>
            <w:vAlign w:val="bottom"/>
          </w:tcPr>
          <w:p w14:paraId="3BEC66F3" w14:textId="59DB67DF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M792</w:t>
            </w:r>
          </w:p>
        </w:tc>
        <w:tc>
          <w:tcPr>
            <w:tcW w:w="1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3644A0" w14:textId="7777777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</w:tcBorders>
          </w:tcPr>
          <w:p w14:paraId="77F3B1D9" w14:textId="2AC69010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sthma</w:t>
            </w:r>
          </w:p>
        </w:tc>
        <w:tc>
          <w:tcPr>
            <w:tcW w:w="372" w:type="pct"/>
            <w:vAlign w:val="bottom"/>
          </w:tcPr>
          <w:p w14:paraId="5AFAB842" w14:textId="5038573D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J45?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14:paraId="5F7BA181" w14:textId="7777777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</w:tcPr>
          <w:p w14:paraId="24EFB06D" w14:textId="1FD288CB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Cardiovascular disease, unspecified</w:t>
            </w:r>
          </w:p>
        </w:tc>
        <w:tc>
          <w:tcPr>
            <w:tcW w:w="440" w:type="pct"/>
            <w:vAlign w:val="bottom"/>
          </w:tcPr>
          <w:p w14:paraId="1A5001EB" w14:textId="429E4C6C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I516</w:t>
            </w:r>
          </w:p>
        </w:tc>
      </w:tr>
      <w:tr w:rsidR="006064B3" w:rsidRPr="005826A7" w14:paraId="0C633D73" w14:textId="77777777" w:rsidTr="00D87D1D">
        <w:trPr>
          <w:trHeight w:val="298"/>
        </w:trPr>
        <w:tc>
          <w:tcPr>
            <w:tcW w:w="1142" w:type="pct"/>
            <w:vAlign w:val="bottom"/>
          </w:tcPr>
          <w:p w14:paraId="3D684D14" w14:textId="77777777" w:rsidR="006064B3" w:rsidRPr="005826A7" w:rsidRDefault="006064B3" w:rsidP="00D52D8F">
            <w:pPr>
              <w:pStyle w:val="Heading5"/>
              <w:shd w:val="clear" w:color="auto" w:fill="FFFFFF"/>
              <w:spacing w:before="180" w:after="0" w:line="33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6A7">
              <w:rPr>
                <w:rStyle w:val="label"/>
                <w:rFonts w:ascii="Calibri" w:hAnsi="Calibri" w:cs="Calibri"/>
                <w:color w:val="000000"/>
                <w:sz w:val="20"/>
                <w:szCs w:val="20"/>
              </w:rPr>
              <w:t>Other chronic pain</w:t>
            </w:r>
          </w:p>
          <w:p w14:paraId="1223F2E5" w14:textId="512CC401" w:rsidR="006064B3" w:rsidRPr="005826A7" w:rsidRDefault="006064B3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tcBorders>
              <w:right w:val="single" w:sz="4" w:space="0" w:color="auto"/>
            </w:tcBorders>
            <w:vAlign w:val="bottom"/>
          </w:tcPr>
          <w:p w14:paraId="0829E8E7" w14:textId="754D4166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R522</w:t>
            </w:r>
          </w:p>
        </w:tc>
        <w:tc>
          <w:tcPr>
            <w:tcW w:w="1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D891C0" w14:textId="7777777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single" w:sz="4" w:space="0" w:color="auto"/>
              <w:bottom w:val="single" w:sz="4" w:space="0" w:color="auto"/>
            </w:tcBorders>
          </w:tcPr>
          <w:p w14:paraId="715C568D" w14:textId="735B8A4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Status asthmaticus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bottom"/>
          </w:tcPr>
          <w:p w14:paraId="7E715D53" w14:textId="0EC5E6F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J46?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14:paraId="5E162DF7" w14:textId="7777777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</w:tcPr>
          <w:p w14:paraId="13EE3D77" w14:textId="25600FAE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Phlebitis and thrombophlebitis</w:t>
            </w:r>
          </w:p>
        </w:tc>
        <w:tc>
          <w:tcPr>
            <w:tcW w:w="440" w:type="pct"/>
            <w:vAlign w:val="bottom"/>
          </w:tcPr>
          <w:p w14:paraId="35B8C4D0" w14:textId="2EBB1FA1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I80</w:t>
            </w:r>
          </w:p>
        </w:tc>
      </w:tr>
      <w:tr w:rsidR="006064B3" w:rsidRPr="005826A7" w14:paraId="401E02D3" w14:textId="77777777" w:rsidTr="00D87D1D">
        <w:trPr>
          <w:trHeight w:val="283"/>
        </w:trPr>
        <w:tc>
          <w:tcPr>
            <w:tcW w:w="1142" w:type="pct"/>
            <w:vAlign w:val="bottom"/>
          </w:tcPr>
          <w:p w14:paraId="56392F1B" w14:textId="2FD2E3EF" w:rsidR="006064B3" w:rsidRPr="005826A7" w:rsidRDefault="006064B3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Pain, unspecified</w:t>
            </w:r>
          </w:p>
        </w:tc>
        <w:tc>
          <w:tcPr>
            <w:tcW w:w="404" w:type="pct"/>
            <w:tcBorders>
              <w:right w:val="single" w:sz="4" w:space="0" w:color="auto"/>
            </w:tcBorders>
            <w:vAlign w:val="bottom"/>
          </w:tcPr>
          <w:p w14:paraId="6AD0FFD7" w14:textId="51213E15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R529</w:t>
            </w:r>
          </w:p>
        </w:tc>
        <w:tc>
          <w:tcPr>
            <w:tcW w:w="13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F3BD8F" w14:textId="7777777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left w:val="nil"/>
              <w:bottom w:val="nil"/>
              <w:right w:val="nil"/>
            </w:tcBorders>
          </w:tcPr>
          <w:p w14:paraId="17BC0ADE" w14:textId="593A41AF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  <w:vAlign w:val="bottom"/>
          </w:tcPr>
          <w:p w14:paraId="23F99A20" w14:textId="2AF6BA01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</w:tcBorders>
          </w:tcPr>
          <w:p w14:paraId="399A8F4C" w14:textId="7777777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  <w:tcBorders>
              <w:bottom w:val="single" w:sz="4" w:space="0" w:color="auto"/>
            </w:tcBorders>
          </w:tcPr>
          <w:p w14:paraId="79782FFF" w14:textId="67C6C6FC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Other venous embolism and thrombosis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vAlign w:val="bottom"/>
          </w:tcPr>
          <w:p w14:paraId="12D63E3A" w14:textId="78EEB9E3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I82</w:t>
            </w:r>
          </w:p>
        </w:tc>
      </w:tr>
      <w:tr w:rsidR="006064B3" w:rsidRPr="005826A7" w14:paraId="4B2FC511" w14:textId="77777777" w:rsidTr="00D87D1D">
        <w:trPr>
          <w:trHeight w:val="298"/>
        </w:trPr>
        <w:tc>
          <w:tcPr>
            <w:tcW w:w="1142" w:type="pct"/>
            <w:tcBorders>
              <w:left w:val="nil"/>
              <w:bottom w:val="nil"/>
              <w:right w:val="nil"/>
            </w:tcBorders>
            <w:vAlign w:val="bottom"/>
          </w:tcPr>
          <w:p w14:paraId="5A5F24A1" w14:textId="0357949C" w:rsidR="006064B3" w:rsidRPr="005826A7" w:rsidRDefault="006064B3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</w:tcPr>
          <w:p w14:paraId="0F0D1560" w14:textId="51ECC424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03F9B209" w14:textId="7777777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1D2FB28D" w14:textId="2766BEC5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1964D" w14:textId="2BB1524D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</w:tcBorders>
          </w:tcPr>
          <w:p w14:paraId="6E4FE1F6" w14:textId="77777777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  <w:tcBorders>
              <w:bottom w:val="single" w:sz="4" w:space="0" w:color="auto"/>
            </w:tcBorders>
          </w:tcPr>
          <w:p w14:paraId="099C79FB" w14:textId="2DCEB2C4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Abnormal results of cardiovascular function studies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vAlign w:val="bottom"/>
          </w:tcPr>
          <w:p w14:paraId="53003CF8" w14:textId="632CD725" w:rsidR="006064B3" w:rsidRPr="005826A7" w:rsidRDefault="006064B3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26A7">
              <w:rPr>
                <w:rFonts w:ascii="Calibri" w:hAnsi="Calibri" w:cs="Calibri"/>
                <w:sz w:val="20"/>
                <w:szCs w:val="20"/>
                <w:lang w:val="en-GB"/>
              </w:rPr>
              <w:t>R943</w:t>
            </w:r>
          </w:p>
        </w:tc>
      </w:tr>
      <w:tr w:rsidR="00D87D1D" w:rsidRPr="005826A7" w14:paraId="7ED0A33A" w14:textId="77777777" w:rsidTr="00D87D1D">
        <w:trPr>
          <w:trHeight w:val="283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</w:tcPr>
          <w:p w14:paraId="02A80841" w14:textId="711D5C4E" w:rsidR="00D87D1D" w:rsidRPr="005826A7" w:rsidRDefault="00D87D1D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03514862" w14:textId="0E6B1BB8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605295DE" w14:textId="77777777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5B4C5450" w14:textId="31B59B9B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1A4B5E20" w14:textId="1F1F5C8E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5866BC07" w14:textId="77777777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8408A" w14:textId="421A8473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E0F2D6" w14:textId="0E58087F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D87D1D" w:rsidRPr="005826A7" w14:paraId="1834B0CE" w14:textId="77777777" w:rsidTr="00D87D1D">
        <w:trPr>
          <w:trHeight w:val="283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</w:tcPr>
          <w:p w14:paraId="2512DDB6" w14:textId="07B2F3A2" w:rsidR="00D87D1D" w:rsidRPr="005826A7" w:rsidRDefault="00D87D1D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5FD0497C" w14:textId="773953E8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54A006FE" w14:textId="77777777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1A391C29" w14:textId="0561B69F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1BFA1B3A" w14:textId="10A7A9E3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64F33ABD" w14:textId="77777777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6221471D" w14:textId="19CBDD61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2174D" w14:textId="3CF88052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D87D1D" w:rsidRPr="005826A7" w14:paraId="3E8CA357" w14:textId="77777777" w:rsidTr="00D87D1D">
        <w:trPr>
          <w:trHeight w:val="298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</w:tcPr>
          <w:p w14:paraId="386F7B6B" w14:textId="44D70647" w:rsidR="00D87D1D" w:rsidRPr="005826A7" w:rsidRDefault="00D87D1D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27DE94A2" w14:textId="0818ACE9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20F8DFBF" w14:textId="77777777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06AC7483" w14:textId="0F54DEB8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20FE7C11" w14:textId="45F0FA1B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5DEA4DAC" w14:textId="77777777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00B2B3DA" w14:textId="7D1EFABC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A690B" w14:textId="28860C10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D87D1D" w:rsidRPr="005826A7" w14:paraId="58B53EBA" w14:textId="77777777" w:rsidTr="00D87D1D">
        <w:trPr>
          <w:trHeight w:val="283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</w:tcPr>
          <w:p w14:paraId="34630577" w14:textId="77777777" w:rsidR="00D87D1D" w:rsidRPr="005826A7" w:rsidRDefault="00D87D1D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55D57D4C" w14:textId="30ED8E94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7A34A8FE" w14:textId="77777777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5144170D" w14:textId="04CDF055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3C353473" w14:textId="6B899AE2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6029FABD" w14:textId="77777777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45851221" w14:textId="3907A4C1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5644A" w14:textId="754850CF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D87D1D" w:rsidRPr="005826A7" w14:paraId="2112AC59" w14:textId="77777777" w:rsidTr="00D87D1D">
        <w:trPr>
          <w:trHeight w:val="283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</w:tcPr>
          <w:p w14:paraId="3C34493A" w14:textId="77777777" w:rsidR="00D87D1D" w:rsidRPr="005826A7" w:rsidRDefault="00D87D1D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3CE9FFE0" w14:textId="1FBE3BDB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780A0AFD" w14:textId="77777777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34548B37" w14:textId="77777777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2A6D87D6" w14:textId="58931265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4700E1D3" w14:textId="77777777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07E447A1" w14:textId="54D75F19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C9526" w14:textId="656818B2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D87D1D" w:rsidRPr="005826A7" w14:paraId="7F266756" w14:textId="77777777" w:rsidTr="00D87D1D">
        <w:trPr>
          <w:trHeight w:val="298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</w:tcPr>
          <w:p w14:paraId="646A8821" w14:textId="77777777" w:rsidR="00D87D1D" w:rsidRPr="005826A7" w:rsidRDefault="00D87D1D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65F543DC" w14:textId="77777777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0D394204" w14:textId="77777777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68A646ED" w14:textId="77777777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4DFBEA22" w14:textId="77777777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5451F3BD" w14:textId="77777777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67008E3F" w14:textId="203EE2B1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DF901" w14:textId="278B5E6B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D87D1D" w:rsidRPr="005826A7" w14:paraId="7A061831" w14:textId="77777777" w:rsidTr="00D87D1D">
        <w:trPr>
          <w:trHeight w:val="283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</w:tcPr>
          <w:p w14:paraId="7F57557C" w14:textId="77777777" w:rsidR="00D87D1D" w:rsidRPr="005826A7" w:rsidRDefault="00D87D1D" w:rsidP="00FE10C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54777101" w14:textId="77777777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0537100E" w14:textId="77777777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2C6F90A6" w14:textId="77777777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4F0D068C" w14:textId="77777777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41C10552" w14:textId="77777777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24F5FA2D" w14:textId="5FF7CD76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B4C98" w14:textId="6DAEA4DE" w:rsidR="00D87D1D" w:rsidRPr="005826A7" w:rsidRDefault="00D87D1D" w:rsidP="00FE10C9">
            <w:pPr>
              <w:tabs>
                <w:tab w:val="left" w:pos="269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</w:tbl>
    <w:p w14:paraId="3E59F2D4" w14:textId="77777777" w:rsidR="00602F11" w:rsidRPr="005826A7" w:rsidRDefault="00602F11">
      <w:pPr>
        <w:rPr>
          <w:rFonts w:ascii="Calibri" w:hAnsi="Calibri" w:cs="Calibri"/>
          <w:sz w:val="20"/>
          <w:szCs w:val="20"/>
        </w:rPr>
      </w:pPr>
    </w:p>
    <w:sectPr w:rsidR="00602F11" w:rsidRPr="005826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F11"/>
    <w:rsid w:val="000377E7"/>
    <w:rsid w:val="0005139E"/>
    <w:rsid w:val="000531A4"/>
    <w:rsid w:val="00077BA4"/>
    <w:rsid w:val="000846CF"/>
    <w:rsid w:val="000B32EF"/>
    <w:rsid w:val="000D14A3"/>
    <w:rsid w:val="000F1054"/>
    <w:rsid w:val="00100354"/>
    <w:rsid w:val="00112316"/>
    <w:rsid w:val="00113740"/>
    <w:rsid w:val="00124AFC"/>
    <w:rsid w:val="0013004F"/>
    <w:rsid w:val="001502A6"/>
    <w:rsid w:val="001A2FEE"/>
    <w:rsid w:val="001A3DD0"/>
    <w:rsid w:val="001B0BC4"/>
    <w:rsid w:val="001D4C7D"/>
    <w:rsid w:val="00213396"/>
    <w:rsid w:val="00231435"/>
    <w:rsid w:val="0024569A"/>
    <w:rsid w:val="002602FC"/>
    <w:rsid w:val="0026631C"/>
    <w:rsid w:val="002736F9"/>
    <w:rsid w:val="002D0C6F"/>
    <w:rsid w:val="002D1F2D"/>
    <w:rsid w:val="002D3961"/>
    <w:rsid w:val="002D7822"/>
    <w:rsid w:val="002E72EE"/>
    <w:rsid w:val="00315398"/>
    <w:rsid w:val="00316E5A"/>
    <w:rsid w:val="003516FD"/>
    <w:rsid w:val="00357E5A"/>
    <w:rsid w:val="00362F16"/>
    <w:rsid w:val="00364025"/>
    <w:rsid w:val="00372729"/>
    <w:rsid w:val="0037667D"/>
    <w:rsid w:val="00392590"/>
    <w:rsid w:val="003A058C"/>
    <w:rsid w:val="003A7F0A"/>
    <w:rsid w:val="003C65FD"/>
    <w:rsid w:val="003E0B6E"/>
    <w:rsid w:val="003E57A0"/>
    <w:rsid w:val="00412587"/>
    <w:rsid w:val="00453C2F"/>
    <w:rsid w:val="004B1431"/>
    <w:rsid w:val="004B3683"/>
    <w:rsid w:val="004D6521"/>
    <w:rsid w:val="005071D7"/>
    <w:rsid w:val="00507B42"/>
    <w:rsid w:val="005156C4"/>
    <w:rsid w:val="00520A23"/>
    <w:rsid w:val="005538CF"/>
    <w:rsid w:val="0055424F"/>
    <w:rsid w:val="00563639"/>
    <w:rsid w:val="00571FCE"/>
    <w:rsid w:val="005826A7"/>
    <w:rsid w:val="005A09D5"/>
    <w:rsid w:val="005A7735"/>
    <w:rsid w:val="005E533B"/>
    <w:rsid w:val="005F0744"/>
    <w:rsid w:val="005F2B14"/>
    <w:rsid w:val="00602F11"/>
    <w:rsid w:val="006064B3"/>
    <w:rsid w:val="00623440"/>
    <w:rsid w:val="006260FE"/>
    <w:rsid w:val="006514C4"/>
    <w:rsid w:val="006D329E"/>
    <w:rsid w:val="006F3999"/>
    <w:rsid w:val="00744CF3"/>
    <w:rsid w:val="007823B1"/>
    <w:rsid w:val="007A1DF2"/>
    <w:rsid w:val="007A7238"/>
    <w:rsid w:val="007B654E"/>
    <w:rsid w:val="007C7E4C"/>
    <w:rsid w:val="00807ED6"/>
    <w:rsid w:val="00835C44"/>
    <w:rsid w:val="008415F3"/>
    <w:rsid w:val="0085349C"/>
    <w:rsid w:val="008708B3"/>
    <w:rsid w:val="008913D5"/>
    <w:rsid w:val="008C2F4F"/>
    <w:rsid w:val="008F1595"/>
    <w:rsid w:val="008F24DD"/>
    <w:rsid w:val="009058A6"/>
    <w:rsid w:val="00910CD7"/>
    <w:rsid w:val="0093651B"/>
    <w:rsid w:val="0095408A"/>
    <w:rsid w:val="00962244"/>
    <w:rsid w:val="00966A74"/>
    <w:rsid w:val="0096797A"/>
    <w:rsid w:val="00997865"/>
    <w:rsid w:val="009D6698"/>
    <w:rsid w:val="009F420C"/>
    <w:rsid w:val="009F7595"/>
    <w:rsid w:val="00A204F2"/>
    <w:rsid w:val="00A51B32"/>
    <w:rsid w:val="00A53485"/>
    <w:rsid w:val="00A53960"/>
    <w:rsid w:val="00A53CEB"/>
    <w:rsid w:val="00A71CCA"/>
    <w:rsid w:val="00A779AF"/>
    <w:rsid w:val="00A923D6"/>
    <w:rsid w:val="00A9413F"/>
    <w:rsid w:val="00AA33B0"/>
    <w:rsid w:val="00AB0312"/>
    <w:rsid w:val="00AC60C0"/>
    <w:rsid w:val="00AF6CA5"/>
    <w:rsid w:val="00B123F9"/>
    <w:rsid w:val="00B1468D"/>
    <w:rsid w:val="00B33375"/>
    <w:rsid w:val="00B34EB0"/>
    <w:rsid w:val="00B5109F"/>
    <w:rsid w:val="00B54AF7"/>
    <w:rsid w:val="00B574EA"/>
    <w:rsid w:val="00B97121"/>
    <w:rsid w:val="00BB406B"/>
    <w:rsid w:val="00C54E5B"/>
    <w:rsid w:val="00C551A7"/>
    <w:rsid w:val="00C656B8"/>
    <w:rsid w:val="00C97D23"/>
    <w:rsid w:val="00CA0FA8"/>
    <w:rsid w:val="00CA22BB"/>
    <w:rsid w:val="00CC4B57"/>
    <w:rsid w:val="00CE4899"/>
    <w:rsid w:val="00CE5EA7"/>
    <w:rsid w:val="00CF0AE6"/>
    <w:rsid w:val="00D007ED"/>
    <w:rsid w:val="00D103DE"/>
    <w:rsid w:val="00D117C7"/>
    <w:rsid w:val="00D52D8F"/>
    <w:rsid w:val="00D64E66"/>
    <w:rsid w:val="00D736B3"/>
    <w:rsid w:val="00D866F6"/>
    <w:rsid w:val="00D87D1D"/>
    <w:rsid w:val="00DA41F9"/>
    <w:rsid w:val="00DC2865"/>
    <w:rsid w:val="00DD1567"/>
    <w:rsid w:val="00DF1371"/>
    <w:rsid w:val="00DF4004"/>
    <w:rsid w:val="00E04A5F"/>
    <w:rsid w:val="00E207F0"/>
    <w:rsid w:val="00E32770"/>
    <w:rsid w:val="00EC7DF2"/>
    <w:rsid w:val="00F15202"/>
    <w:rsid w:val="00F22ABF"/>
    <w:rsid w:val="00F4489E"/>
    <w:rsid w:val="00F4530F"/>
    <w:rsid w:val="00F62BEF"/>
    <w:rsid w:val="00F75A91"/>
    <w:rsid w:val="00F809B8"/>
    <w:rsid w:val="00FD4736"/>
    <w:rsid w:val="00FE7579"/>
    <w:rsid w:val="00FF0B1B"/>
    <w:rsid w:val="00FF0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BC2598"/>
  <w15:chartTrackingRefBased/>
  <w15:docId w15:val="{BA735BD8-F8DB-514D-9374-D8E540F4B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2F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2F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2F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2F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2F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2F1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2F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2F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2F1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2F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2F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2F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2F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2F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2F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2F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2F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2F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2F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2F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2F1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2F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2F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2F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2F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2F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2F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2F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2F11"/>
    <w:rPr>
      <w:b/>
      <w:bCs/>
      <w:smallCaps/>
      <w:color w:val="0F4761" w:themeColor="accent1" w:themeShade="BF"/>
      <w:spacing w:val="5"/>
    </w:rPr>
  </w:style>
  <w:style w:type="character" w:customStyle="1" w:styleId="label">
    <w:name w:val="label"/>
    <w:basedOn w:val="DefaultParagraphFont"/>
    <w:rsid w:val="00A539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465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4</Words>
  <Characters>4096</Characters>
  <Application>Microsoft Office Word</Application>
  <DocSecurity>0</DocSecurity>
  <Lines>87</Lines>
  <Paragraphs>31</Paragraphs>
  <ScaleCrop>false</ScaleCrop>
  <Company/>
  <LinksUpToDate>false</LinksUpToDate>
  <CharactersWithSpaces>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arsson</dc:creator>
  <cp:keywords/>
  <dc:description/>
  <cp:lastModifiedBy>Jessica Kåhlin</cp:lastModifiedBy>
  <cp:revision>2</cp:revision>
  <dcterms:created xsi:type="dcterms:W3CDTF">2025-01-27T12:46:00Z</dcterms:created>
  <dcterms:modified xsi:type="dcterms:W3CDTF">2025-01-27T12:46:00Z</dcterms:modified>
</cp:coreProperties>
</file>